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015F1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482081"/>
      <w:r w:rsidRPr="00BB341D">
        <w:rPr>
          <w:rFonts w:ascii="Times New Roman" w:hAnsi="Times New Roman" w:cs="Times New Roman"/>
          <w:b/>
          <w:bCs/>
          <w:sz w:val="24"/>
          <w:szCs w:val="24"/>
        </w:rPr>
        <w:t xml:space="preserve">A new stegosaur (Dinosauria: </w:t>
      </w:r>
      <w:proofErr w:type="spellStart"/>
      <w:r w:rsidRPr="00BB341D">
        <w:rPr>
          <w:rFonts w:ascii="Times New Roman" w:hAnsi="Times New Roman" w:cs="Times New Roman"/>
          <w:b/>
          <w:bCs/>
          <w:sz w:val="24"/>
          <w:szCs w:val="24"/>
        </w:rPr>
        <w:t>Ornithischia</w:t>
      </w:r>
      <w:proofErr w:type="spellEnd"/>
      <w:r w:rsidRPr="00BB341D">
        <w:rPr>
          <w:rFonts w:ascii="Times New Roman" w:hAnsi="Times New Roman" w:cs="Times New Roman"/>
          <w:b/>
          <w:bCs/>
          <w:sz w:val="24"/>
          <w:szCs w:val="24"/>
        </w:rPr>
        <w:t>) from the Middle Jurassic of Gansu Province, China</w:t>
      </w:r>
      <w:bookmarkEnd w:id="0"/>
    </w:p>
    <w:p w14:paraId="1EB68A3B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E1BE71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OLE_LINK2"/>
      <w:r w:rsidRPr="00BB341D">
        <w:rPr>
          <w:rFonts w:ascii="Times New Roman" w:hAnsi="Times New Roman" w:cs="Times New Roman"/>
          <w:sz w:val="24"/>
          <w:szCs w:val="24"/>
        </w:rPr>
        <w:t xml:space="preserve">Li </w:t>
      </w:r>
      <w:proofErr w:type="gramStart"/>
      <w:r w:rsidRPr="00BB341D">
        <w:rPr>
          <w:rFonts w:ascii="Times New Roman" w:hAnsi="Times New Roman" w:cs="Times New Roman"/>
          <w:sz w:val="24"/>
          <w:szCs w:val="24"/>
        </w:rPr>
        <w:t>Ning</w:t>
      </w: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BB341D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BB341D">
        <w:rPr>
          <w:rFonts w:ascii="Times New Roman" w:hAnsi="Times New Roman" w:cs="Times New Roman"/>
          <w:sz w:val="24"/>
          <w:szCs w:val="24"/>
        </w:rPr>
        <w:t xml:space="preserve">, Susannah C. R.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Maidment</w:t>
      </w: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, Li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Daqing</w:t>
      </w: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, You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Hailu</w:t>
      </w: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, Peng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Guangzhao</w:t>
      </w: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</w:p>
    <w:p w14:paraId="7E53DA0D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E11F3A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BB341D">
        <w:rPr>
          <w:rFonts w:ascii="Times New Roman" w:hAnsi="Times New Roman" w:cs="Times New Roman"/>
          <w:sz w:val="24"/>
          <w:szCs w:val="24"/>
        </w:rPr>
        <w:t>School of Earth Sciences and Resources, China University of Geosciences (Beijing), Beijing, China</w:t>
      </w:r>
    </w:p>
    <w:p w14:paraId="6477F3AC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B341D">
        <w:rPr>
          <w:rFonts w:ascii="Times New Roman" w:hAnsi="Times New Roman" w:cs="Times New Roman"/>
          <w:sz w:val="24"/>
          <w:szCs w:val="24"/>
        </w:rPr>
        <w:t>Fossil Reptiles, Amphibians and Birds Section, Natural History Museum, London, U.K.</w:t>
      </w:r>
    </w:p>
    <w:p w14:paraId="68CBF435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B341D">
        <w:rPr>
          <w:rFonts w:ascii="Times New Roman" w:hAnsi="Times New Roman" w:cs="Times New Roman"/>
          <w:sz w:val="24"/>
          <w:szCs w:val="24"/>
        </w:rPr>
        <w:t xml:space="preserve"> </w:t>
      </w:r>
      <w:r w:rsidRPr="00BB341D">
        <w:rPr>
          <w:rFonts w:ascii="Times New Roman" w:eastAsia="等线" w:hAnsi="Times New Roman" w:cs="Times New Roman"/>
          <w:sz w:val="24"/>
          <w:szCs w:val="24"/>
        </w:rPr>
        <w:t xml:space="preserve">Institute of Vertebrate </w:t>
      </w:r>
      <w:proofErr w:type="spellStart"/>
      <w:r w:rsidRPr="00BB341D">
        <w:rPr>
          <w:rFonts w:ascii="Times New Roman" w:eastAsia="等线" w:hAnsi="Times New Roman" w:cs="Times New Roman"/>
          <w:sz w:val="24"/>
          <w:szCs w:val="24"/>
        </w:rPr>
        <w:t>Paleontolog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>, Gansu Agricultural University, Lanzhou, Gansu, China</w:t>
      </w:r>
    </w:p>
    <w:p w14:paraId="73649694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B341D">
        <w:rPr>
          <w:rFonts w:ascii="Times New Roman" w:hAnsi="Times New Roman" w:cs="Times New Roman"/>
          <w:sz w:val="24"/>
          <w:szCs w:val="24"/>
        </w:rPr>
        <w:t xml:space="preserve"> Key Laboratory of Vertebrate Evolution and Human Origins, Institute of Vertebrate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aleontolog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aleoanthropolog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>, Chinese Academy of Sciences, Beijing, China</w:t>
      </w:r>
    </w:p>
    <w:p w14:paraId="74F1993C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B341D">
        <w:rPr>
          <w:rFonts w:ascii="Times New Roman" w:hAnsi="Times New Roman" w:cs="Times New Roman"/>
          <w:sz w:val="24"/>
          <w:szCs w:val="24"/>
        </w:rPr>
        <w:t xml:space="preserve"> College of Earth and Planetary Sciences, University of Chinese Academy of Sciences, Beijing, China</w:t>
      </w:r>
    </w:p>
    <w:p w14:paraId="73907B2B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B341D">
        <w:rPr>
          <w:rFonts w:ascii="Times New Roman" w:hAnsi="Times New Roman" w:cs="Times New Roman"/>
          <w:sz w:val="24"/>
          <w:szCs w:val="24"/>
        </w:rPr>
        <w:t xml:space="preserve"> Zigong Dinosaur Museum, Zigong, Sichuan, China</w:t>
      </w:r>
    </w:p>
    <w:p w14:paraId="08D221E0" w14:textId="77777777" w:rsidR="00BB341D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1CF5F4" w14:textId="006A4E98" w:rsidR="003A5AD2" w:rsidRPr="00BB341D" w:rsidRDefault="00BB341D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*Corresponding author. Email addresses: liningcq@qq.com.</w:t>
      </w:r>
      <w:bookmarkEnd w:id="1"/>
    </w:p>
    <w:p w14:paraId="49147BE4" w14:textId="77777777" w:rsidR="003A5AD2" w:rsidRPr="00BB341D" w:rsidRDefault="00000000" w:rsidP="00BB341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B341D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1E1A309" w14:textId="77777777" w:rsidR="003A5AD2" w:rsidRPr="00BB341D" w:rsidRDefault="00000000" w:rsidP="00BB341D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B341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haracter list</w:t>
      </w:r>
    </w:p>
    <w:p w14:paraId="3838558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Snout, depth: depth to length ratio of maxilla coded as continuous. </w:t>
      </w:r>
    </w:p>
    <w:p w14:paraId="6435096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Teeth: number coded as meristic. </w:t>
      </w:r>
    </w:p>
    <w:p w14:paraId="61B6C8ED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Teeth: Number of denticles on mesial side of maxillary teeth. </w:t>
      </w:r>
    </w:p>
    <w:p w14:paraId="3C47066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remaxilla: Height to length ratio of subnarial portion coded as continuous.</w:t>
      </w:r>
    </w:p>
    <w:p w14:paraId="0BCCD91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Cervical vertebrae: number coded as meristic.</w:t>
      </w:r>
    </w:p>
    <w:p w14:paraId="4CB0E1A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neural arch to neural canal height ratio as continuous.</w:t>
      </w:r>
    </w:p>
    <w:p w14:paraId="38CDBA8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Dorsal vertebrae: centrum height to neural arch height ratio coded continuously. </w:t>
      </w:r>
    </w:p>
    <w:p w14:paraId="4778C3D9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centrum height to neural arch height ratio coded continuously.</w:t>
      </w:r>
    </w:p>
    <w:p w14:paraId="170C8FAA" w14:textId="1088EAF9" w:rsidR="00BB341D" w:rsidRPr="00DF2094" w:rsidRDefault="00BB341D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9"/>
      <w:r w:rsidRPr="00DF2094">
        <w:rPr>
          <w:rFonts w:ascii="Times New Roman" w:hAnsi="Times New Roman" w:cs="Times New Roman"/>
          <w:sz w:val="24"/>
          <w:szCs w:val="24"/>
        </w:rPr>
        <w:t xml:space="preserve">Dorsal vertebrae: </w:t>
      </w:r>
      <w:r w:rsidR="00C21F42" w:rsidRPr="00DF2094">
        <w:rPr>
          <w:rFonts w:ascii="Times New Roman" w:eastAsia="宋体" w:hAnsi="Times New Roman" w:cs="Times New Roman"/>
          <w:sz w:val="24"/>
          <w:szCs w:val="24"/>
        </w:rPr>
        <w:t>neural spines</w:t>
      </w:r>
      <w:r w:rsidR="00C21F42" w:rsidRPr="00DF2094">
        <w:rPr>
          <w:rFonts w:ascii="Times New Roman" w:hAnsi="Times New Roman" w:cs="Times New Roman"/>
          <w:sz w:val="24"/>
          <w:szCs w:val="24"/>
        </w:rPr>
        <w:t xml:space="preserve"> length</w:t>
      </w:r>
      <w:r w:rsidR="00DE7D00" w:rsidRPr="00DF209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(</w:t>
      </w:r>
      <w:r w:rsidR="00DE7D00" w:rsidRPr="00DF2094">
        <w:rPr>
          <w:rFonts w:ascii="Times New Roman" w:eastAsiaTheme="minorEastAsia" w:hAnsi="Times New Roman" w:cs="Times New Roman"/>
          <w:sz w:val="24"/>
          <w:szCs w:val="24"/>
          <w:lang w:eastAsia="zh-CN"/>
        </w:rPr>
        <w:t>measured at the</w:t>
      </w:r>
      <w:r w:rsidR="00DE7D00" w:rsidRPr="00DF209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base)</w:t>
      </w:r>
      <w:r w:rsidR="00C21F42" w:rsidRPr="00DF2094">
        <w:rPr>
          <w:rFonts w:ascii="Times New Roman" w:hAnsi="Times New Roman" w:cs="Times New Roman"/>
          <w:sz w:val="24"/>
          <w:szCs w:val="24"/>
        </w:rPr>
        <w:t xml:space="preserve"> </w:t>
      </w:r>
      <w:r w:rsidR="00C21F42" w:rsidRPr="00DF209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to </w:t>
      </w:r>
      <w:r w:rsidR="00C21F42" w:rsidRPr="00DF2094">
        <w:rPr>
          <w:rFonts w:ascii="Times New Roman" w:hAnsi="Times New Roman" w:cs="Times New Roman"/>
          <w:sz w:val="24"/>
          <w:szCs w:val="24"/>
        </w:rPr>
        <w:t>centrum</w:t>
      </w:r>
      <w:r w:rsidR="00C21F42" w:rsidRPr="00DF209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C21F42" w:rsidRPr="00DF2094">
        <w:rPr>
          <w:rFonts w:ascii="Times New Roman" w:hAnsi="Times New Roman" w:cs="Times New Roman"/>
          <w:sz w:val="24"/>
          <w:szCs w:val="24"/>
        </w:rPr>
        <w:t>length</w:t>
      </w:r>
      <w:r w:rsidR="00C21F42" w:rsidRPr="00DF2094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</w:t>
      </w:r>
      <w:r w:rsidR="00C21F42" w:rsidRPr="00DF2094">
        <w:rPr>
          <w:rFonts w:ascii="Times New Roman" w:hAnsi="Times New Roman" w:cs="Times New Roman"/>
          <w:sz w:val="24"/>
          <w:szCs w:val="24"/>
        </w:rPr>
        <w:t>ratio coded continuously</w:t>
      </w:r>
      <w:r w:rsidRPr="00DF2094">
        <w:rPr>
          <w:rFonts w:ascii="Times New Roman" w:eastAsia="宋体" w:hAnsi="Times New Roman" w:cs="Times New Roman"/>
          <w:sz w:val="24"/>
          <w:szCs w:val="24"/>
          <w:lang w:eastAsia="zh-CN"/>
        </w:rPr>
        <w:t>. (new character)</w:t>
      </w:r>
    </w:p>
    <w:bookmarkEnd w:id="2"/>
    <w:p w14:paraId="7EFE45A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number coded as meristic.</w:t>
      </w:r>
    </w:p>
    <w:p w14:paraId="7BC21D9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capula: proximal plate area to coracoid area ratio coded continuously.</w:t>
      </w:r>
    </w:p>
    <w:p w14:paraId="60F6C7B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Humerus: ratio of width of distal end to minimum shaft width coded continuously. </w:t>
      </w:r>
    </w:p>
    <w:p w14:paraId="76584317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Humerus: ratio of transverse width of distal end to length coded continuously. </w:t>
      </w:r>
    </w:p>
    <w:p w14:paraId="3312CF7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Humerus: anterior iliac process length to humerus length coded continuously. </w:t>
      </w:r>
    </w:p>
    <w:p w14:paraId="73AE5A8D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Ulna: proximal width to length ratio coded continuously. </w:t>
      </w:r>
    </w:p>
    <w:p w14:paraId="02D4CE4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Ratio of ulna length to humerus length coded continuously. </w:t>
      </w:r>
    </w:p>
    <w:p w14:paraId="38F9775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Ratio of radius length to humerus length coded continuously. </w:t>
      </w:r>
    </w:p>
    <w:p w14:paraId="55643BB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Metacarpal II to humerus length ratio coded continuously. </w:t>
      </w:r>
    </w:p>
    <w:p w14:paraId="0154D187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Ilium: anterior iliac process to acetabular length ratio coded continuously. </w:t>
      </w:r>
    </w:p>
    <w:p w14:paraId="2DF6D1E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ratio of acetabular length to dorsoventral height of pubic peduncle of ilium coded continuously.</w:t>
      </w:r>
    </w:p>
    <w:p w14:paraId="70E05F8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ubis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repubi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pubi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length ratio coded continuously.</w:t>
      </w:r>
    </w:p>
    <w:p w14:paraId="6ABE32C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ubis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pubi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to acetabular length ratio coded continuously.</w:t>
      </w:r>
    </w:p>
    <w:p w14:paraId="1DAF8F8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Femur: length to humerus length ratio coded continuously. </w:t>
      </w:r>
    </w:p>
    <w:p w14:paraId="7321281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Femur: length to tibia length ratio continuously. </w:t>
      </w:r>
    </w:p>
    <w:p w14:paraId="5A0B1D1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Metatarsal IV: ratio of length to width coded as continuous. Maximum length and maximum widths used. </w:t>
      </w:r>
    </w:p>
    <w:p w14:paraId="77670FF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kull, overall shape in posterior view: deeper than wide (0); wider than deep (1).</w:t>
      </w:r>
    </w:p>
    <w:p w14:paraId="47DD0539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remaxilla: process projecting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caudodors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from caudolateral corner - gracile (0); robust (1).</w:t>
      </w:r>
    </w:p>
    <w:p w14:paraId="051E2B0F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remaxilla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Caudodors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projecting process from craniomedial border extends dorsally to be-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visibile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on skull roof in dorsal view (0); not visible on skull roof (1).</w:t>
      </w:r>
    </w:p>
    <w:p w14:paraId="71669FA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remaxilla: Broad ‘V’ or ‘U’ shaped notch between premaxillae on the midline absent (0); present (1).</w:t>
      </w:r>
    </w:p>
    <w:p w14:paraId="09070B1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Maxilla: tooth row inset medially from the lateral surface of the maxilla absent (0); present (1).</w:t>
      </w:r>
    </w:p>
    <w:p w14:paraId="6E41CB0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Lacrimal: contacts prefrontal (0); doesn’t contact prefrontal (1).</w:t>
      </w:r>
    </w:p>
    <w:p w14:paraId="6D16723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Frontals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rostrocaud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longer than wide transversely (0); wider than long (1).</w:t>
      </w:r>
    </w:p>
    <w:p w14:paraId="11282A9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Frontals: form the dorsal rim of the orbit (0); supraorbital elements form the dorsal rim of the orbit (1).</w:t>
      </w:r>
    </w:p>
    <w:p w14:paraId="4CF73D9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arietals, dorsal surface: convex (0); flat (1).</w:t>
      </w:r>
    </w:p>
    <w:p w14:paraId="4401EBE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Quadrate: fossa/fenestra absent (0); present (1).</w:t>
      </w:r>
    </w:p>
    <w:p w14:paraId="18C3929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Quadrate: proximal head strongly transversely compressed, absent (0); present (1)</w:t>
      </w:r>
    </w:p>
    <w:p w14:paraId="21DAD7D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Quadrate: head is strongly arched posteriorly relative to the shaft, absent (0); present (1).</w:t>
      </w:r>
    </w:p>
    <w:p w14:paraId="6396FCB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Quadrate: axis extending through condyles in posterior view orientated transversely (0); orientated strongly ventromedially (1).</w:t>
      </w:r>
    </w:p>
    <w:p w14:paraId="3268E4DF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Quadrate: contact with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aroccipital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process unfused (0); fused (1).</w:t>
      </w:r>
    </w:p>
    <w:p w14:paraId="7D211F4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Quadrate: lateral ramus present (0); absent (1).</w:t>
      </w:r>
    </w:p>
    <w:p w14:paraId="7ABA69B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lastRenderedPageBreak/>
        <w:t>Quadratojugal: rectangular shape (0); possesses dorsal process that extends to craniolateral surface of quadrate in lateral view (1).</w:t>
      </w:r>
    </w:p>
    <w:p w14:paraId="5C7794A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Basioccipital: exit for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vagu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nerve braincase: posterior surface (0); lateral surface (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metotic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fissure) (1).</w:t>
      </w:r>
    </w:p>
    <w:p w14:paraId="728DF95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Jaw joint: ventral to tooth row (0); level with tooth row (1).</w:t>
      </w:r>
    </w:p>
    <w:p w14:paraId="4BA48847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Dentary: postdentary bones greater in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rostrocaudal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length than dentary (0); shorter (1).</w:t>
      </w:r>
    </w:p>
    <w:p w14:paraId="020CF2D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entary: tooth row in lateral view visible (0); not visible (1).</w:t>
      </w:r>
    </w:p>
    <w:p w14:paraId="45CC32C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Dentary: tooth alveoli face dorsally (0);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dorsomedi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45C43FD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entary: tooth row in lateral view straight (0); sinuous (1).</w:t>
      </w:r>
    </w:p>
    <w:p w14:paraId="14D1827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Tooth crowns: striations not confluent with denticles (0); confluent with denticles (1).</w:t>
      </w:r>
    </w:p>
    <w:p w14:paraId="44867F3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Tooth crowns: asymmetric (0); symmetric (1).</w:t>
      </w:r>
    </w:p>
    <w:p w14:paraId="76CA7FF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Teeth: diastema between predentary facet on the dentary and first tooth present (0); absent (1).</w:t>
      </w:r>
    </w:p>
    <w:p w14:paraId="519B5E8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remaxillary teeth: present (0); absent (1).</w:t>
      </w:r>
    </w:p>
    <w:p w14:paraId="50852A7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Maxillary teeth: cingulum absent (0); present (1).</w:t>
      </w:r>
    </w:p>
    <w:p w14:paraId="1FBA180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kull roof: cortical remodelling absent (0); present (1).</w:t>
      </w:r>
    </w:p>
    <w:p w14:paraId="4137A7D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kull roof: cortical remodelling present in only some bones (0); present in all bones, along with the fusion of dermal ossifications, so that the antorbital and supratemporal fenestrae are closed (1).</w:t>
      </w:r>
    </w:p>
    <w:p w14:paraId="0F2FD0C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xis: neural spine triangular in lateral view (0); sub-rectangular in lateral view (1).</w:t>
      </w:r>
    </w:p>
    <w:p w14:paraId="3868658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Axis: ventral margin in lateral view flat (0); concave (1). </w:t>
      </w:r>
    </w:p>
    <w:p w14:paraId="180C286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CV3: centrum ventral margin straight (0); concave upwards (1).</w:t>
      </w:r>
    </w:p>
    <w:p w14:paraId="257736B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Cervical vertebrae: longer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anterposterior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than wide transversely (0); wider than long (1).</w:t>
      </w:r>
    </w:p>
    <w:p w14:paraId="697AB38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osterior cervical vertebrae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zygapophys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not greatly elongated (0); greatly elongated and project over the back of the posterior centrum facet (1).</w:t>
      </w:r>
    </w:p>
    <w:p w14:paraId="2346A3A7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Anterior dorsal vertebrae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rezygapophys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are separated and face each other dorsally (0); joined ventrally and face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dorsomedi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(1). </w:t>
      </w:r>
    </w:p>
    <w:p w14:paraId="6801146F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cranial and caudal articular facets on centra flat to slightly concave (0); strongly convex (1).</w:t>
      </w:r>
    </w:p>
    <w:p w14:paraId="0C79CD3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all centra longer than wide (0); wider than long (1).</w:t>
      </w:r>
    </w:p>
    <w:p w14:paraId="37C2066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vertebrae: transverse processes project approximately horizontally (0); at a high angle to the horizontal (1).</w:t>
      </w:r>
    </w:p>
    <w:p w14:paraId="1476EA82" w14:textId="31B6E742" w:rsidR="0046326F" w:rsidRPr="00DF2094" w:rsidRDefault="0046326F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F2094">
        <w:rPr>
          <w:rFonts w:ascii="Times New Roman" w:hAnsi="Times New Roman" w:cs="Times New Roman"/>
          <w:sz w:val="24"/>
          <w:szCs w:val="24"/>
        </w:rPr>
        <w:t>Dorsal vertebrae:</w:t>
      </w:r>
      <w:bookmarkStart w:id="3" w:name="OLE_LINK4"/>
      <w:r w:rsidR="002622FE" w:rsidRPr="00DF2094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proofErr w:type="spellStart"/>
      <w:r w:rsidR="00AF5193" w:rsidRPr="00DF2094">
        <w:rPr>
          <w:rFonts w:ascii="Times New Roman" w:eastAsia="宋体" w:hAnsi="Times New Roman" w:cs="Times New Roman"/>
          <w:sz w:val="24"/>
          <w:szCs w:val="24"/>
        </w:rPr>
        <w:t>parapophyses</w:t>
      </w:r>
      <w:proofErr w:type="spellEnd"/>
      <w:r w:rsidR="00AF5193" w:rsidRPr="00DF2094">
        <w:rPr>
          <w:rFonts w:ascii="Times New Roman" w:eastAsia="宋体" w:hAnsi="Times New Roman" w:cs="Times New Roman"/>
          <w:sz w:val="24"/>
          <w:szCs w:val="24"/>
        </w:rPr>
        <w:t xml:space="preserve"> are well developed that held on stalks at the base of the diapophyses; (0); poorly developed (1)</w:t>
      </w:r>
      <w:r w:rsidR="00882A65" w:rsidRPr="00DF2094">
        <w:rPr>
          <w:rFonts w:ascii="Times New Roman" w:eastAsia="宋体" w:hAnsi="Times New Roman" w:cs="Times New Roman"/>
          <w:sz w:val="24"/>
          <w:szCs w:val="24"/>
          <w:lang w:eastAsia="zh-CN"/>
        </w:rPr>
        <w:t>. (new character)</w:t>
      </w:r>
    </w:p>
    <w:p w14:paraId="297D68D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341D">
        <w:rPr>
          <w:rFonts w:ascii="Times New Roman" w:hAnsi="Times New Roman" w:cs="Times New Roman"/>
          <w:sz w:val="24"/>
          <w:szCs w:val="24"/>
        </w:rPr>
        <w:t>Dorsasacral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vertebrae ribs: don’t fuse (0); fuse to dorsal margins of first true sacral vertebrae (1); fuse to medial margin of preacetabular process of ilium (2).</w:t>
      </w:r>
    </w:p>
    <w:p w14:paraId="4B2B4FB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acral rod vertebrae: keel present (0); absent (1).</w:t>
      </w:r>
    </w:p>
    <w:p w14:paraId="579D793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nterior caudal vertebrae: dorsal process on transverse process absent (0); present (1).</w:t>
      </w:r>
    </w:p>
    <w:p w14:paraId="4F3F2D9C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nterior caudal vertebrae: dorsal process on transverse process proximal to centrum (0); distal to centrum (2).</w:t>
      </w:r>
    </w:p>
    <w:p w14:paraId="45C58739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nterior caudal vertebrae: transverse processes on cd3 posteriorly are directed laterally (0); directed strongly ventrally (1).</w:t>
      </w:r>
    </w:p>
    <w:p w14:paraId="45E16F79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nterior caudal vertebrae: neural spine height less than or equal to the height of the centrum (0); greater than the height of the centrum (1).</w:t>
      </w:r>
    </w:p>
    <w:p w14:paraId="747E3FA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Anterior caudal vertebrae: bulbous swelling at tops of neural spines absent (0); present (1).</w:t>
      </w:r>
    </w:p>
    <w:p w14:paraId="2A5D13E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Caudal vertebrae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rezygapophys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extend craniodorsally (0); extend cranially (1).</w:t>
      </w:r>
    </w:p>
    <w:p w14:paraId="4FD1792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Caudal vertebrae: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zygapophys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extend cranially over caudal articular facet (0); do not (1).</w:t>
      </w:r>
    </w:p>
    <w:p w14:paraId="3220DCA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Caudal vertebrae: transverse processes on distal half of tail present (0); absent (1).</w:t>
      </w:r>
    </w:p>
    <w:p w14:paraId="31BCC6B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Caudal vertebrae: neural spines bifurcated (0); not bifurcated (1).</w:t>
      </w:r>
    </w:p>
    <w:p w14:paraId="321FECC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lastRenderedPageBreak/>
        <w:t>Posterior caudal vertebrae: centra are elongate (0); equidimensional (1).</w:t>
      </w:r>
    </w:p>
    <w:p w14:paraId="0DCADAF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Scapula: acromial process in lateral view, convex upwards dorsally (0); quadrilateral with a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erordorsal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corner (1).</w:t>
      </w:r>
    </w:p>
    <w:p w14:paraId="3A3F25AD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capula: acromial process projects dorsally (0); projects laterally (1).</w:t>
      </w:r>
    </w:p>
    <w:p w14:paraId="23951F9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Scapula: blade, distally expanded (0); parallel sided (1).</w:t>
      </w:r>
    </w:p>
    <w:p w14:paraId="2AE8964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Coracoid: sub-circular outline (0);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anteroposterior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longer than dorsoventrally high (1).</w:t>
      </w:r>
    </w:p>
    <w:p w14:paraId="37D9054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Coracoid: in lateral view, foramen present (0); notch present (1).</w:t>
      </w:r>
    </w:p>
    <w:p w14:paraId="1BABF0C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Humerus: triceps tubercle and descending ridge posterolateral to the deltopectoral crest absent (0); present (1).</w:t>
      </w:r>
    </w:p>
    <w:p w14:paraId="2E3FB09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Radius: expanded transversely at proximal end (0); not expanded (1).</w:t>
      </w:r>
    </w:p>
    <w:p w14:paraId="5C659B1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Metacarpals I and V: shorter than metacarpals II, III and IV (0); longer (1).</w:t>
      </w:r>
    </w:p>
    <w:p w14:paraId="40FAC6B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Ungual phalanges: Manual and pedal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ungual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claw–shaped (0); hoof–shaped (1).</w:t>
      </w:r>
    </w:p>
    <w:p w14:paraId="6FA58D9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anterior iliac process lies approximately horizontally (0); strongly angled ventrally (1).</w:t>
      </w:r>
    </w:p>
    <w:p w14:paraId="3D363F3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anterior iliac process projects roughly parallel to the parasagittal plane (0); diverges widely from the parasagittal plane (1).</w:t>
      </w:r>
    </w:p>
    <w:p w14:paraId="6523D49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horizontal lateral enlargement absent (0); present (1).</w:t>
      </w:r>
    </w:p>
    <w:p w14:paraId="2AA01DE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horizontal lateral enlargement incipient (small) (0); large (1).</w:t>
      </w:r>
    </w:p>
    <w:p w14:paraId="5BA8918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supra–acetabular flange projects at 90 degrees from the anterior iliac process absent (0); present (1).</w:t>
      </w:r>
    </w:p>
    <w:p w14:paraId="6CE36A4A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posterior iliac process, distal shape tapers (0); blunt (1).</w:t>
      </w:r>
    </w:p>
    <w:p w14:paraId="6B7183F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medial processes on posterior iliac processes absent (0); present (1).</w:t>
      </w:r>
    </w:p>
    <w:p w14:paraId="7CE0173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ventromedial flange backing the acetabulum absent (0); present (1).</w:t>
      </w:r>
    </w:p>
    <w:p w14:paraId="3BE737ED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lium: preacetabular process has inverted C-shaped cross section that is laterally convex and medially concave (0); does not i.e. transversely compressed (1).</w:t>
      </w:r>
    </w:p>
    <w:p w14:paraId="305959B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341D">
        <w:rPr>
          <w:rFonts w:ascii="Times New Roman" w:hAnsi="Times New Roman" w:cs="Times New Roman"/>
          <w:sz w:val="24"/>
          <w:szCs w:val="24"/>
        </w:rPr>
        <w:t>Ilio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>–sacral block: Five or more sacral vertebrae (0); four or fewer sacral vertebrae (1).</w:t>
      </w:r>
    </w:p>
    <w:p w14:paraId="6ED27F90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341D">
        <w:rPr>
          <w:rFonts w:ascii="Times New Roman" w:hAnsi="Times New Roman" w:cs="Times New Roman"/>
          <w:sz w:val="24"/>
          <w:szCs w:val="24"/>
        </w:rPr>
        <w:t>Ilio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–sacral block: Posterior sacral rib angled laterally (0);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osterolaterally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1C74B438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B341D">
        <w:rPr>
          <w:rFonts w:ascii="Times New Roman" w:hAnsi="Times New Roman" w:cs="Times New Roman"/>
          <w:sz w:val="24"/>
          <w:szCs w:val="24"/>
        </w:rPr>
        <w:t>Ilio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>–sacral block: dorsal shield of sacrum is perforated by foramina in between ribs (0); is solid with no foramina (1).</w:t>
      </w:r>
    </w:p>
    <w:p w14:paraId="44329A6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schium: convex proximal margin within the acetabulum absent (0); present (1).</w:t>
      </w:r>
    </w:p>
    <w:p w14:paraId="6459C43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Ischium: dorsal surface of shaft is straight (0); has a distinct angle at approximately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midlength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(1).</w:t>
      </w:r>
    </w:p>
    <w:p w14:paraId="62C8922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Ischium: posterior end of ischium, expanded relative to the shaft (0); not expanded and tapers (1).</w:t>
      </w:r>
    </w:p>
    <w:p w14:paraId="439B896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ubis: obturator notch is backed by posterior pubic process absent (0); present (1).</w:t>
      </w:r>
    </w:p>
    <w:p w14:paraId="40F421B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ubis: acetabular portion faces laterally, posteriorly and dorsally (0); faces wholly laterally (1).</w:t>
      </w:r>
    </w:p>
    <w:p w14:paraId="70BD703E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Pubis: anterior end of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prepubi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expanded dorsally absent (0); present (1).</w:t>
      </w:r>
    </w:p>
    <w:p w14:paraId="2E87FEC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Femur: Fourth trochanter prominent and pendant (0); present as a rugose ridge (1); absent (2).</w:t>
      </w:r>
    </w:p>
    <w:p w14:paraId="3245BC5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Femur: anterior trochanter fusion to greater trochanter in adults - unfused (0); fused (1).</w:t>
      </w:r>
    </w:p>
    <w:p w14:paraId="3856F0E1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Metatarsal V: present (0); absent (1).</w:t>
      </w:r>
    </w:p>
    <w:p w14:paraId="7A63C61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edal digit I: present (0); absent (1).</w:t>
      </w:r>
    </w:p>
    <w:p w14:paraId="60B294AD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edal digit III: has 4 or more phalanges (0); has 3 phalanges (1); has 2 or fewer phalanges (2). Code as ordered.</w:t>
      </w:r>
    </w:p>
    <w:p w14:paraId="3DFE9FAB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edal digit IV: has 5 phalanges (0); has 4 phalanges (1); has 3 or fewer phalanges (2). Code as ordered.</w:t>
      </w:r>
    </w:p>
    <w:p w14:paraId="6C402F65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 xml:space="preserve">Dermal armour: including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>, and/or spines and/or plates absent (0); present (1).</w:t>
      </w:r>
    </w:p>
    <w:p w14:paraId="7567327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lates and spines: two parasagittal rows of plates and/or spines absent (0); present (1).</w:t>
      </w:r>
    </w:p>
    <w:p w14:paraId="130729E4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lastRenderedPageBreak/>
        <w:t xml:space="preserve">Cervical collars: U–shaped cervical collars composed of keeled </w:t>
      </w:r>
      <w:proofErr w:type="spellStart"/>
      <w:r w:rsidRPr="00BB341D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Pr="00BB341D">
        <w:rPr>
          <w:rFonts w:ascii="Times New Roman" w:hAnsi="Times New Roman" w:cs="Times New Roman"/>
          <w:sz w:val="24"/>
          <w:szCs w:val="24"/>
        </w:rPr>
        <w:t xml:space="preserve"> absent (0); present (1).</w:t>
      </w:r>
    </w:p>
    <w:p w14:paraId="14DEC7A7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Osteoderms: mosaic of small osteoderms between larger osteoderms on the ventral surfaces of the neck, trunk, and proximal portions of the limbs absent (0); present (1).</w:t>
      </w:r>
    </w:p>
    <w:p w14:paraId="419E1182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arascapular spine: absent (0); present (1).</w:t>
      </w:r>
    </w:p>
    <w:p w14:paraId="681278C6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Dorsal plates: have a thick central portion like a modified spine (0); have a generally transversely thin structure, except at the base (1).</w:t>
      </w:r>
    </w:p>
    <w:p w14:paraId="27B027E3" w14:textId="77777777" w:rsidR="003A5AD2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Parasagittal rows of dermal armour: paired (0); alternating either side of the midline (1).</w:t>
      </w:r>
    </w:p>
    <w:p w14:paraId="367D03D2" w14:textId="56C3E584" w:rsidR="00BC7EEB" w:rsidRPr="00BB341D" w:rsidRDefault="00000000" w:rsidP="00BB341D">
      <w:pPr>
        <w:pStyle w:val="ac"/>
        <w:numPr>
          <w:ilvl w:val="0"/>
          <w:numId w:val="1"/>
        </w:numPr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t>Ossified epaxial tendons: present (0); absent (1).</w:t>
      </w:r>
    </w:p>
    <w:p w14:paraId="3448E347" w14:textId="77777777" w:rsidR="00BC7EEB" w:rsidRPr="00BB341D" w:rsidRDefault="00BC7EEB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br w:type="page"/>
      </w:r>
    </w:p>
    <w:p w14:paraId="6B43EAF7" w14:textId="6E905A4B" w:rsidR="00BC7EEB" w:rsidRDefault="00196D04" w:rsidP="00BB341D">
      <w:pPr>
        <w:spacing w:after="0" w:line="24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BB341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cores of new</w:t>
      </w:r>
      <w:r w:rsidR="00BC7EEB" w:rsidRPr="00BB34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BB341D"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s </w:t>
      </w:r>
      <w:r w:rsidR="00BC7EEB" w:rsidRPr="00BB341D">
        <w:rPr>
          <w:rFonts w:ascii="Times New Roman" w:eastAsia="Times New Roman" w:hAnsi="Times New Roman" w:cs="Times New Roman"/>
          <w:b/>
          <w:sz w:val="24"/>
          <w:szCs w:val="24"/>
        </w:rPr>
        <w:t>and source of scorings</w:t>
      </w:r>
    </w:p>
    <w:p w14:paraId="327B032B" w14:textId="748E8D83" w:rsidR="00EA5B2E" w:rsidRDefault="00EA5B2E" w:rsidP="00EA5B2E">
      <w:pPr>
        <w:pStyle w:val="ac"/>
        <w:ind w:firstLineChars="200" w:firstLine="480"/>
        <w:contextualSpacing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Except </w:t>
      </w:r>
      <w:proofErr w:type="spellStart"/>
      <w:r w:rsidRPr="00EA5B2E">
        <w:rPr>
          <w:rFonts w:ascii="Times New Roman" w:eastAsiaTheme="minorEastAsia" w:hAnsi="Times New Roman" w:cs="Times New Roman"/>
          <w:i/>
          <w:iCs/>
          <w:sz w:val="24"/>
          <w:szCs w:val="24"/>
          <w:lang w:eastAsia="zh-CN"/>
        </w:rPr>
        <w:t>Baiyinosaurus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,</w:t>
      </w:r>
      <w:r w:rsidRPr="00EA5B2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he</w:t>
      </w:r>
      <w:r w:rsidRPr="00EA5B2E">
        <w:rPr>
          <w:rFonts w:ascii="Times New Roman" w:hAnsi="Times New Roman" w:cs="Times New Roman"/>
          <w:sz w:val="24"/>
          <w:szCs w:val="24"/>
        </w:rPr>
        <w:t xml:space="preserve"> information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of t</w:t>
      </w:r>
      <w:r w:rsidRPr="00EA5B2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hese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s</w:t>
      </w:r>
      <w:r w:rsidRPr="00EA5B2E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cores 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from the</w:t>
      </w:r>
      <w:r w:rsidRPr="00EA5B2E">
        <w:rPr>
          <w:rFonts w:ascii="Times New Roman" w:hAnsi="Times New Roman" w:cs="Times New Roman"/>
          <w:sz w:val="24"/>
          <w:szCs w:val="24"/>
        </w:rPr>
        <w:t xml:space="preserve"> photos</w:t>
      </w:r>
      <w:r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 xml:space="preserve"> of </w:t>
      </w:r>
      <w:r w:rsidRPr="00EA5B2E">
        <w:rPr>
          <w:rFonts w:ascii="Times New Roman" w:eastAsiaTheme="minorEastAsia" w:hAnsi="Times New Roman" w:cs="Times New Roman"/>
          <w:sz w:val="24"/>
          <w:szCs w:val="24"/>
          <w:lang w:eastAsia="zh-CN"/>
        </w:rPr>
        <w:t>previously published literature</w:t>
      </w:r>
      <w:r w:rsidRPr="00EA5B2E">
        <w:rPr>
          <w:rFonts w:ascii="Times New Roman" w:hAnsi="Times New Roman" w:cs="Times New Roman"/>
          <w:sz w:val="24"/>
          <w:szCs w:val="24"/>
        </w:rPr>
        <w:t>.</w:t>
      </w:r>
    </w:p>
    <w:p w14:paraId="418FDF53" w14:textId="77777777" w:rsidR="00EA5B2E" w:rsidRPr="00EA5B2E" w:rsidRDefault="00EA5B2E" w:rsidP="00EA5B2E">
      <w:pPr>
        <w:pStyle w:val="ac"/>
        <w:contextualSpacing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764"/>
        <w:gridCol w:w="1835"/>
        <w:gridCol w:w="3237"/>
      </w:tblGrid>
      <w:tr w:rsidR="00D26BBB" w:rsidRPr="00BB341D" w14:paraId="45F81CE1" w14:textId="77777777" w:rsidTr="00DF2094">
        <w:trPr>
          <w:jc w:val="center"/>
        </w:trPr>
        <w:tc>
          <w:tcPr>
            <w:tcW w:w="0" w:type="auto"/>
            <w:vAlign w:val="center"/>
          </w:tcPr>
          <w:p w14:paraId="75BB7BDC" w14:textId="7B5BE68A" w:rsidR="00C21F42" w:rsidRPr="00BB341D" w:rsidRDefault="00C21F42" w:rsidP="00C21F42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0" w:type="auto"/>
            <w:vAlign w:val="center"/>
          </w:tcPr>
          <w:p w14:paraId="457E5DBB" w14:textId="2E1D2F80" w:rsidR="00C21F42" w:rsidRPr="00C21F42" w:rsidRDefault="00C21F42" w:rsidP="00C21F42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t xml:space="preserve">Scores of charact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53861D6B" w14:textId="372BBEC7" w:rsidR="00C21F42" w:rsidRPr="00C21F42" w:rsidRDefault="00C21F42" w:rsidP="00C21F42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t>Scores of character 6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1BDE9B4A" w14:textId="58E8A909" w:rsidR="00C21F42" w:rsidRPr="00BB341D" w:rsidRDefault="00C21F42" w:rsidP="00C21F42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t>Sources of Scorings</w:t>
            </w:r>
          </w:p>
        </w:tc>
      </w:tr>
      <w:tr w:rsidR="00D26BBB" w:rsidRPr="00BB341D" w14:paraId="2B43897E" w14:textId="77777777" w:rsidTr="00DF2094">
        <w:trPr>
          <w:jc w:val="center"/>
        </w:trPr>
        <w:tc>
          <w:tcPr>
            <w:tcW w:w="0" w:type="auto"/>
            <w:vAlign w:val="center"/>
          </w:tcPr>
          <w:p w14:paraId="5A78CA04" w14:textId="31579D3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sothosaurus</w:t>
            </w:r>
            <w:proofErr w:type="spellEnd"/>
          </w:p>
        </w:tc>
        <w:tc>
          <w:tcPr>
            <w:tcW w:w="0" w:type="auto"/>
            <w:vAlign w:val="center"/>
          </w:tcPr>
          <w:p w14:paraId="431C9126" w14:textId="46BE5A3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CD329A7" w14:textId="044E4C2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9F947C8" w14:textId="22E794A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5C343E7C-9861-454C-A2EA-C2F81947686F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Baron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7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7DBB3068" w14:textId="77777777" w:rsidTr="00DF2094">
        <w:trPr>
          <w:jc w:val="center"/>
        </w:trPr>
        <w:tc>
          <w:tcPr>
            <w:tcW w:w="0" w:type="auto"/>
            <w:vAlign w:val="center"/>
          </w:tcPr>
          <w:p w14:paraId="58FE6556" w14:textId="3F72655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utellosaurus</w:t>
            </w:r>
            <w:proofErr w:type="spellEnd"/>
          </w:p>
        </w:tc>
        <w:tc>
          <w:tcPr>
            <w:tcW w:w="0" w:type="auto"/>
            <w:vAlign w:val="center"/>
          </w:tcPr>
          <w:p w14:paraId="14855CDD" w14:textId="0F972A27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180FDD13" w14:textId="79D0BC5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5B483F8F" w14:textId="220A9B7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begin"/>
            </w:r>
            <w:r w:rsidR="00D26BB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instrText xml:space="preserve"> ADDIN NE.Ref.{C1855019-6101-4128-A324-EC4472FA5AB2}</w:instrTex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Breeden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21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26BBB" w:rsidRPr="00BB341D" w14:paraId="4E8578ED" w14:textId="77777777" w:rsidTr="00DF2094">
        <w:trPr>
          <w:jc w:val="center"/>
        </w:trPr>
        <w:tc>
          <w:tcPr>
            <w:tcW w:w="0" w:type="auto"/>
            <w:vAlign w:val="center"/>
          </w:tcPr>
          <w:p w14:paraId="113CEF5C" w14:textId="1FD44E5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ausaurus</w:t>
            </w:r>
            <w:proofErr w:type="spellEnd"/>
          </w:p>
        </w:tc>
        <w:tc>
          <w:tcPr>
            <w:tcW w:w="0" w:type="auto"/>
            <w:vAlign w:val="center"/>
          </w:tcPr>
          <w:p w14:paraId="21FF062E" w14:textId="3538C28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3BEA5EA0" w14:textId="7E159AB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4F9CD433" w14:textId="5EC954E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62B4E03D" w14:textId="77777777" w:rsidTr="00DF2094">
        <w:trPr>
          <w:jc w:val="center"/>
        </w:trPr>
        <w:tc>
          <w:tcPr>
            <w:tcW w:w="0" w:type="auto"/>
            <w:vAlign w:val="center"/>
          </w:tcPr>
          <w:p w14:paraId="717CF21D" w14:textId="1AB5FEAA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elidosaurus</w:t>
            </w:r>
            <w:proofErr w:type="spellEnd"/>
          </w:p>
        </w:tc>
        <w:tc>
          <w:tcPr>
            <w:tcW w:w="0" w:type="auto"/>
            <w:vAlign w:val="center"/>
          </w:tcPr>
          <w:p w14:paraId="7A606ED0" w14:textId="5D8C97C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vAlign w:val="center"/>
          </w:tcPr>
          <w:p w14:paraId="24B59A3D" w14:textId="664616B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08829B5" w14:textId="1A88E6F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7A0105F3-622C-40FE-8D27-86478B667DEE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Norman (2020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1D1BA86F" w14:textId="77777777" w:rsidTr="00DF2094">
        <w:trPr>
          <w:jc w:val="center"/>
        </w:trPr>
        <w:tc>
          <w:tcPr>
            <w:tcW w:w="0" w:type="auto"/>
            <w:vAlign w:val="center"/>
          </w:tcPr>
          <w:p w14:paraId="500B7C0B" w14:textId="4D53C047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ayangosaurus</w:t>
            </w:r>
            <w:proofErr w:type="spellEnd"/>
          </w:p>
        </w:tc>
        <w:tc>
          <w:tcPr>
            <w:tcW w:w="0" w:type="auto"/>
            <w:vAlign w:val="center"/>
          </w:tcPr>
          <w:p w14:paraId="6C5FB2E8" w14:textId="75A69C9A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vAlign w:val="center"/>
          </w:tcPr>
          <w:p w14:paraId="7E7F3EC4" w14:textId="1020A5C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E5F67BE" w14:textId="7BAB7DF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F147482E-8CE3-4B2D-ABA9-D1E115D38D35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Maidment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06)</w:t>
            </w:r>
            <w:r w:rsidR="00D26BB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Zhou (1984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28FB4A70" w14:textId="77777777" w:rsidTr="00DF2094">
        <w:trPr>
          <w:jc w:val="center"/>
        </w:trPr>
        <w:tc>
          <w:tcPr>
            <w:tcW w:w="0" w:type="auto"/>
            <w:vAlign w:val="center"/>
          </w:tcPr>
          <w:p w14:paraId="49197DF2" w14:textId="45022BF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centrurus</w:t>
            </w:r>
            <w:proofErr w:type="spellEnd"/>
          </w:p>
        </w:tc>
        <w:tc>
          <w:tcPr>
            <w:tcW w:w="0" w:type="auto"/>
            <w:vAlign w:val="center"/>
          </w:tcPr>
          <w:p w14:paraId="07CD9FBF" w14:textId="13D2C9D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0" w:type="auto"/>
            <w:vAlign w:val="center"/>
          </w:tcPr>
          <w:p w14:paraId="49316DFA" w14:textId="2C875EC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6760719" w14:textId="297E8C14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3EF073B8-54EA-4121-9888-F345DB162E5A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Galton (1991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5B355C97" w14:textId="77777777" w:rsidTr="00DF2094">
        <w:trPr>
          <w:jc w:val="center"/>
        </w:trPr>
        <w:tc>
          <w:tcPr>
            <w:tcW w:w="0" w:type="auto"/>
            <w:vAlign w:val="center"/>
          </w:tcPr>
          <w:p w14:paraId="4B636402" w14:textId="319CE47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agaia</w:t>
            </w:r>
            <w:proofErr w:type="spellEnd"/>
          </w:p>
        </w:tc>
        <w:tc>
          <w:tcPr>
            <w:tcW w:w="0" w:type="auto"/>
            <w:vAlign w:val="center"/>
          </w:tcPr>
          <w:p w14:paraId="068D523D" w14:textId="189512CC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3E3E36ED" w14:textId="6D6C5AC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7698B3C4" w14:textId="7D4734B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76C9FDDF" w14:textId="77777777" w:rsidTr="00DF2094">
        <w:trPr>
          <w:jc w:val="center"/>
        </w:trPr>
        <w:tc>
          <w:tcPr>
            <w:tcW w:w="0" w:type="auto"/>
            <w:vAlign w:val="center"/>
          </w:tcPr>
          <w:p w14:paraId="3DB7CAF7" w14:textId="008AABCA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ricatosaurus</w:t>
            </w:r>
            <w:proofErr w:type="spellEnd"/>
          </w:p>
        </w:tc>
        <w:tc>
          <w:tcPr>
            <w:tcW w:w="0" w:type="auto"/>
            <w:vAlign w:val="center"/>
          </w:tcPr>
          <w:p w14:paraId="57E7704A" w14:textId="29FED49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vAlign w:val="center"/>
          </w:tcPr>
          <w:p w14:paraId="40CB31E9" w14:textId="11489D0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4CBBACC" w14:textId="3582FA5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E674C4BA-1C03-4042-ADF1-8897BBD50841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Galton (1985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4A3FF531" w14:textId="77777777" w:rsidTr="00DF2094">
        <w:trPr>
          <w:jc w:val="center"/>
        </w:trPr>
        <w:tc>
          <w:tcPr>
            <w:tcW w:w="0" w:type="auto"/>
            <w:vAlign w:val="center"/>
          </w:tcPr>
          <w:p w14:paraId="1972F393" w14:textId="1999B90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ntrosaurus</w:t>
            </w:r>
            <w:proofErr w:type="spellEnd"/>
          </w:p>
        </w:tc>
        <w:tc>
          <w:tcPr>
            <w:tcW w:w="0" w:type="auto"/>
            <w:vAlign w:val="center"/>
          </w:tcPr>
          <w:p w14:paraId="28EF1EDA" w14:textId="302F168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048D109E" w14:textId="20BEF71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787F6483" w14:textId="3AFBD15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90D81682-A073-4368-A05A-8D609E90F62E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Galton (1982)</w:t>
            </w:r>
            <w:r w:rsidR="00D26BB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Hennig (1915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530EA36F" w14:textId="77777777" w:rsidTr="00DF2094">
        <w:trPr>
          <w:jc w:val="center"/>
        </w:trPr>
        <w:tc>
          <w:tcPr>
            <w:tcW w:w="0" w:type="auto"/>
            <w:vAlign w:val="center"/>
          </w:tcPr>
          <w:p w14:paraId="49FE3AD1" w14:textId="5206046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nthodon</w:t>
            </w:r>
            <w:proofErr w:type="spellEnd"/>
          </w:p>
        </w:tc>
        <w:tc>
          <w:tcPr>
            <w:tcW w:w="0" w:type="auto"/>
            <w:vAlign w:val="center"/>
          </w:tcPr>
          <w:p w14:paraId="6F541CE2" w14:textId="197EFE5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079277E4" w14:textId="5919011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08E4F81A" w14:textId="5E79758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6956AC" w14:paraId="6A50CBD3" w14:textId="77777777" w:rsidTr="00DF2094">
        <w:trPr>
          <w:jc w:val="center"/>
        </w:trPr>
        <w:tc>
          <w:tcPr>
            <w:tcW w:w="0" w:type="auto"/>
            <w:vAlign w:val="center"/>
          </w:tcPr>
          <w:p w14:paraId="5D7F1DDF" w14:textId="3F4F6E3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ungkingosaurus</w:t>
            </w:r>
            <w:proofErr w:type="spellEnd"/>
          </w:p>
        </w:tc>
        <w:tc>
          <w:tcPr>
            <w:tcW w:w="0" w:type="auto"/>
            <w:vAlign w:val="center"/>
          </w:tcPr>
          <w:p w14:paraId="5FC463B3" w14:textId="37EF771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4F65FA8E" w14:textId="0CBF379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C31B747" w14:textId="17971455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FC6AB280-510B-44E9-A413-FB51C77022A6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Maidment and Wei (2006)</w:t>
            </w:r>
            <w:r w:rsidR="00D26BB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 xml:space="preserve">; 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Dong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83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730B9810" w14:textId="77777777" w:rsidTr="00DF2094">
        <w:trPr>
          <w:jc w:val="center"/>
        </w:trPr>
        <w:tc>
          <w:tcPr>
            <w:tcW w:w="0" w:type="auto"/>
            <w:vAlign w:val="center"/>
          </w:tcPr>
          <w:p w14:paraId="02AD5C32" w14:textId="5EF4D417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ojiangosaurus</w:t>
            </w:r>
            <w:proofErr w:type="spellEnd"/>
          </w:p>
        </w:tc>
        <w:tc>
          <w:tcPr>
            <w:tcW w:w="0" w:type="auto"/>
            <w:vAlign w:val="center"/>
          </w:tcPr>
          <w:p w14:paraId="3F6C93C7" w14:textId="78B97FE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301796BC" w14:textId="74FA7BC5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36E2198" w14:textId="5E5CF5E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06F3250E-99AD-4D9A-9997-6B711557431E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Dong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1977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24FBEE4F" w14:textId="77777777" w:rsidTr="00DF2094">
        <w:trPr>
          <w:jc w:val="center"/>
        </w:trPr>
        <w:tc>
          <w:tcPr>
            <w:tcW w:w="0" w:type="auto"/>
            <w:vAlign w:val="center"/>
          </w:tcPr>
          <w:p w14:paraId="5BA149F8" w14:textId="374F61A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spinosaurus</w:t>
            </w:r>
            <w:proofErr w:type="spellEnd"/>
          </w:p>
        </w:tc>
        <w:tc>
          <w:tcPr>
            <w:tcW w:w="0" w:type="auto"/>
            <w:vAlign w:val="center"/>
          </w:tcPr>
          <w:p w14:paraId="23436091" w14:textId="7F6BCD9A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22E429A2" w14:textId="50A6BFD6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6ADC6AD9" w14:textId="4B7BD5E5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4891BF26-3ABD-482C-9463-2704538F18DF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Hao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8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6EF15C81" w14:textId="77777777" w:rsidTr="00DF2094">
        <w:trPr>
          <w:jc w:val="center"/>
        </w:trPr>
        <w:tc>
          <w:tcPr>
            <w:tcW w:w="0" w:type="auto"/>
            <w:vAlign w:val="center"/>
          </w:tcPr>
          <w:p w14:paraId="017A9824" w14:textId="2EC75F29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egosaurus </w:t>
            </w: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mheni</w:t>
            </w:r>
            <w:proofErr w:type="spellEnd"/>
          </w:p>
        </w:tc>
        <w:tc>
          <w:tcPr>
            <w:tcW w:w="0" w:type="auto"/>
            <w:vAlign w:val="center"/>
          </w:tcPr>
          <w:p w14:paraId="4718328A" w14:textId="65BB785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685FEDE3" w14:textId="1681821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0657BCC4" w14:textId="61DEE17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C182429B-C6BD-46BC-9202-97E3BBDB8E39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Maidment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08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44B181B5" w14:textId="77777777" w:rsidTr="00DF2094">
        <w:trPr>
          <w:jc w:val="center"/>
        </w:trPr>
        <w:tc>
          <w:tcPr>
            <w:tcW w:w="0" w:type="auto"/>
            <w:vAlign w:val="center"/>
          </w:tcPr>
          <w:p w14:paraId="7DAC5479" w14:textId="6D585B1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gosaurus stenops</w:t>
            </w:r>
          </w:p>
        </w:tc>
        <w:tc>
          <w:tcPr>
            <w:tcW w:w="0" w:type="auto"/>
            <w:vAlign w:val="center"/>
          </w:tcPr>
          <w:p w14:paraId="720DD285" w14:textId="6403A08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</w:t>
            </w:r>
          </w:p>
        </w:tc>
        <w:tc>
          <w:tcPr>
            <w:tcW w:w="0" w:type="auto"/>
            <w:vAlign w:val="center"/>
          </w:tcPr>
          <w:p w14:paraId="08C4B85B" w14:textId="7D3684D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17522065" w14:textId="445FA1B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6A8809D5-134F-43F6-B67C-7E4DB643729A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Maidment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5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234DB25A" w14:textId="77777777" w:rsidTr="00DF2094">
        <w:trPr>
          <w:jc w:val="center"/>
        </w:trPr>
        <w:tc>
          <w:tcPr>
            <w:tcW w:w="0" w:type="auto"/>
            <w:vAlign w:val="center"/>
          </w:tcPr>
          <w:p w14:paraId="0BFFBA48" w14:textId="2968AD3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sperosaurus</w:t>
            </w:r>
            <w:proofErr w:type="spellEnd"/>
          </w:p>
        </w:tc>
        <w:tc>
          <w:tcPr>
            <w:tcW w:w="0" w:type="auto"/>
            <w:vAlign w:val="center"/>
          </w:tcPr>
          <w:p w14:paraId="3DED0341" w14:textId="7A314FF9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vAlign w:val="center"/>
          </w:tcPr>
          <w:p w14:paraId="4375476C" w14:textId="55302ED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48A2A982" w14:textId="6D28A78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CAEB3232-1AAC-4FBA-8BEC-5584C311CBCC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Carpenter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01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288D2290" w14:textId="77777777" w:rsidTr="00DF2094">
        <w:trPr>
          <w:jc w:val="center"/>
        </w:trPr>
        <w:tc>
          <w:tcPr>
            <w:tcW w:w="0" w:type="auto"/>
            <w:vAlign w:val="center"/>
          </w:tcPr>
          <w:p w14:paraId="3B70D36B" w14:textId="112287C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onia</w:t>
            </w:r>
          </w:p>
        </w:tc>
        <w:tc>
          <w:tcPr>
            <w:tcW w:w="0" w:type="auto"/>
            <w:vAlign w:val="center"/>
          </w:tcPr>
          <w:p w14:paraId="7990A6BB" w14:textId="50D5FED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4B5498D9" w14:textId="1963B97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D595E8D" w14:textId="502027E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begin"/>
            </w:r>
            <w:r w:rsidR="00D26BBB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instrText xml:space="preserve"> ADDIN NE.Ref.{CB02FDCB-F783-4247-BB03-D1153D7D8707}</w:instrText>
            </w: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Kinneer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6)</w:t>
            </w: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26BBB" w:rsidRPr="00BB341D" w14:paraId="140A447F" w14:textId="77777777" w:rsidTr="00DF2094">
        <w:trPr>
          <w:jc w:val="center"/>
        </w:trPr>
        <w:tc>
          <w:tcPr>
            <w:tcW w:w="0" w:type="auto"/>
            <w:vAlign w:val="center"/>
          </w:tcPr>
          <w:p w14:paraId="56E979AA" w14:textId="7FB7F1B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OLE_LINK1"/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uropelta</w:t>
            </w:r>
            <w:bookmarkEnd w:id="4"/>
            <w:proofErr w:type="spellEnd"/>
          </w:p>
        </w:tc>
        <w:tc>
          <w:tcPr>
            <w:tcW w:w="0" w:type="auto"/>
            <w:vAlign w:val="center"/>
          </w:tcPr>
          <w:p w14:paraId="43B41B84" w14:textId="3C9F446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vAlign w:val="center"/>
          </w:tcPr>
          <w:p w14:paraId="37E2DA09" w14:textId="3B63ACD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6F9075F6" w14:textId="585A169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9B92BD81-187D-463F-9121-86E72CD9F8CB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Ostrom (1970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21B32503" w14:textId="77777777" w:rsidTr="00DF2094">
        <w:trPr>
          <w:jc w:val="center"/>
        </w:trPr>
        <w:tc>
          <w:tcPr>
            <w:tcW w:w="0" w:type="auto"/>
            <w:vAlign w:val="center"/>
          </w:tcPr>
          <w:p w14:paraId="576745E5" w14:textId="6A43BC4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oplocephalus</w:t>
            </w:r>
            <w:proofErr w:type="spellEnd"/>
          </w:p>
        </w:tc>
        <w:tc>
          <w:tcPr>
            <w:tcW w:w="0" w:type="auto"/>
            <w:vAlign w:val="center"/>
          </w:tcPr>
          <w:p w14:paraId="5B84F2FF" w14:textId="4510986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0E1126E1" w14:textId="56857BCF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166AFE86" w14:textId="12D2315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74D16D7B" w14:textId="77777777" w:rsidTr="00DF2094">
        <w:trPr>
          <w:jc w:val="center"/>
        </w:trPr>
        <w:tc>
          <w:tcPr>
            <w:tcW w:w="0" w:type="auto"/>
            <w:vAlign w:val="center"/>
          </w:tcPr>
          <w:p w14:paraId="489272C6" w14:textId="53B15FC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iangjunosaurus</w:t>
            </w:r>
            <w:proofErr w:type="spellEnd"/>
          </w:p>
        </w:tc>
        <w:tc>
          <w:tcPr>
            <w:tcW w:w="0" w:type="auto"/>
            <w:vAlign w:val="center"/>
          </w:tcPr>
          <w:p w14:paraId="5ED16BD2" w14:textId="28B4B2D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6F91EB0B" w14:textId="3CC62687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23224583" w14:textId="714A5109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27EE9D10" w14:textId="77777777" w:rsidTr="00DF2094">
        <w:trPr>
          <w:jc w:val="center"/>
        </w:trPr>
        <w:tc>
          <w:tcPr>
            <w:tcW w:w="0" w:type="auto"/>
            <w:vAlign w:val="center"/>
          </w:tcPr>
          <w:p w14:paraId="69AFF690" w14:textId="4E940297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quintasaura</w:t>
            </w:r>
            <w:proofErr w:type="spellEnd"/>
          </w:p>
        </w:tc>
        <w:tc>
          <w:tcPr>
            <w:tcW w:w="0" w:type="auto"/>
            <w:vAlign w:val="center"/>
          </w:tcPr>
          <w:p w14:paraId="5CC86CDB" w14:textId="373CC34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vAlign w:val="center"/>
          </w:tcPr>
          <w:p w14:paraId="437D59E6" w14:textId="3CC6B30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1004EC6C" w14:textId="6C286346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36FADC3B-FCC9-4E41-9150-72DC228AC522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Barrett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14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7AF64E69" w14:textId="77777777" w:rsidTr="00DF2094">
        <w:trPr>
          <w:jc w:val="center"/>
        </w:trPr>
        <w:tc>
          <w:tcPr>
            <w:tcW w:w="0" w:type="auto"/>
            <w:vAlign w:val="center"/>
          </w:tcPr>
          <w:p w14:paraId="5BD9E49F" w14:textId="13BBBD0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ovasaurus</w:t>
            </w:r>
            <w:proofErr w:type="spellEnd"/>
          </w:p>
        </w:tc>
        <w:tc>
          <w:tcPr>
            <w:tcW w:w="0" w:type="auto"/>
            <w:vAlign w:val="center"/>
          </w:tcPr>
          <w:p w14:paraId="1592BAFA" w14:textId="311B91D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6E5E7A49" w14:textId="5FEF5DB3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391BCF8E" w14:textId="7F8DFDEC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A87CEC33-8820-438A-9EE9-F4EAED5B9CD5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Galton and Carpenter (2016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3321967B" w14:textId="77777777" w:rsidTr="00DF2094">
        <w:trPr>
          <w:jc w:val="center"/>
        </w:trPr>
        <w:tc>
          <w:tcPr>
            <w:tcW w:w="0" w:type="auto"/>
            <w:vAlign w:val="center"/>
          </w:tcPr>
          <w:p w14:paraId="5D998EE0" w14:textId="61CAF22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sanosaurus</w:t>
            </w:r>
            <w:proofErr w:type="spellEnd"/>
          </w:p>
        </w:tc>
        <w:tc>
          <w:tcPr>
            <w:tcW w:w="0" w:type="auto"/>
            <w:vAlign w:val="center"/>
          </w:tcPr>
          <w:p w14:paraId="0D74C148" w14:textId="09B5ECC6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6DEE6E0F" w14:textId="4C75F7C4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5327A63F" w14:textId="1B16EC5C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504B1CF5" w14:textId="77777777" w:rsidTr="00DF2094">
        <w:trPr>
          <w:jc w:val="center"/>
        </w:trPr>
        <w:tc>
          <w:tcPr>
            <w:tcW w:w="0" w:type="auto"/>
            <w:vAlign w:val="center"/>
          </w:tcPr>
          <w:p w14:paraId="76F2618E" w14:textId="26CB62D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ratiklit</w:t>
            </w:r>
            <w:proofErr w:type="spellEnd"/>
          </w:p>
        </w:tc>
        <w:tc>
          <w:tcPr>
            <w:tcW w:w="0" w:type="auto"/>
            <w:vAlign w:val="center"/>
          </w:tcPr>
          <w:p w14:paraId="3F61E3F8" w14:textId="23492659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1A3DD2F8" w14:textId="25932A28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14:paraId="29738892" w14:textId="5AC99DD9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BDA62995-5C77-4B9F-8336-AC71BC90554B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Maidment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20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483F1C07" w14:textId="77777777" w:rsidTr="00DF2094">
        <w:trPr>
          <w:jc w:val="center"/>
        </w:trPr>
        <w:tc>
          <w:tcPr>
            <w:tcW w:w="0" w:type="auto"/>
            <w:vAlign w:val="center"/>
          </w:tcPr>
          <w:p w14:paraId="099606FF" w14:textId="7FA160F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aberrysaura</w:t>
            </w:r>
            <w:proofErr w:type="spellEnd"/>
          </w:p>
        </w:tc>
        <w:tc>
          <w:tcPr>
            <w:tcW w:w="0" w:type="auto"/>
            <w:vAlign w:val="center"/>
          </w:tcPr>
          <w:p w14:paraId="58838C27" w14:textId="4850E39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5298BB91" w14:textId="33EE811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?</w:t>
            </w:r>
          </w:p>
        </w:tc>
        <w:tc>
          <w:tcPr>
            <w:tcW w:w="0" w:type="auto"/>
            <w:vAlign w:val="center"/>
          </w:tcPr>
          <w:p w14:paraId="49A48996" w14:textId="54E7433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/</w:t>
            </w:r>
          </w:p>
        </w:tc>
      </w:tr>
      <w:tr w:rsidR="00D26BBB" w:rsidRPr="00BB341D" w14:paraId="3827EB22" w14:textId="77777777" w:rsidTr="00DF2094">
        <w:trPr>
          <w:jc w:val="center"/>
        </w:trPr>
        <w:tc>
          <w:tcPr>
            <w:tcW w:w="0" w:type="auto"/>
            <w:vAlign w:val="center"/>
          </w:tcPr>
          <w:p w14:paraId="32A5971C" w14:textId="302F612E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34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shanosaurus</w:t>
            </w:r>
            <w:proofErr w:type="spellEnd"/>
          </w:p>
        </w:tc>
        <w:tc>
          <w:tcPr>
            <w:tcW w:w="0" w:type="auto"/>
            <w:vAlign w:val="center"/>
          </w:tcPr>
          <w:p w14:paraId="7A47EC4B" w14:textId="62373D91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vAlign w:val="center"/>
          </w:tcPr>
          <w:p w14:paraId="3D3FC6FC" w14:textId="0C48B1AC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3440E1EC" w14:textId="0DDDF53A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6BBB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879F7024-3BE0-495B-AFDE-1C22EB44D4A4}</w:instrTex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Dai</w:t>
            </w:r>
            <w:r w:rsidR="00D26BB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 et al.</w:t>
            </w:r>
            <w:r w:rsidR="00D26BBB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(2022)</w:t>
            </w:r>
            <w:r w:rsidRPr="00BB341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26BBB" w:rsidRPr="00BB341D" w14:paraId="740554AD" w14:textId="77777777" w:rsidTr="00DF2094">
        <w:trPr>
          <w:jc w:val="center"/>
        </w:trPr>
        <w:tc>
          <w:tcPr>
            <w:tcW w:w="0" w:type="auto"/>
            <w:vAlign w:val="center"/>
          </w:tcPr>
          <w:p w14:paraId="4F894E9A" w14:textId="72F8FFA2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64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iyinosaurus</w:t>
            </w:r>
            <w:proofErr w:type="spellEnd"/>
          </w:p>
        </w:tc>
        <w:tc>
          <w:tcPr>
            <w:tcW w:w="0" w:type="auto"/>
            <w:vAlign w:val="center"/>
          </w:tcPr>
          <w:p w14:paraId="318F6AA7" w14:textId="7C41C23B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vAlign w:val="center"/>
          </w:tcPr>
          <w:p w14:paraId="6297CE78" w14:textId="0B3DEFED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65FB47FB" w14:textId="18DC4940" w:rsidR="00DF2094" w:rsidRPr="00BB341D" w:rsidRDefault="00DF2094" w:rsidP="00DF2094">
            <w:pPr>
              <w:pStyle w:val="ac"/>
              <w:contextualSpacing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BB341D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</w:tbl>
    <w:p w14:paraId="61BFE0B0" w14:textId="5403CC29" w:rsidR="00466431" w:rsidRPr="00BB341D" w:rsidRDefault="00466431" w:rsidP="00BB34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341D">
        <w:rPr>
          <w:rFonts w:ascii="Times New Roman" w:hAnsi="Times New Roman" w:cs="Times New Roman"/>
          <w:sz w:val="24"/>
          <w:szCs w:val="24"/>
        </w:rPr>
        <w:br w:type="page"/>
      </w:r>
    </w:p>
    <w:p w14:paraId="1E9A9749" w14:textId="2628F028" w:rsidR="00D26BBB" w:rsidRPr="00D26BBB" w:rsidRDefault="00466431" w:rsidP="00D26BBB">
      <w:pPr>
        <w:spacing w:after="0" w:line="240" w:lineRule="auto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B341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  <w:r w:rsidR="00D26BBB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begin"/>
      </w:r>
      <w:r w:rsidR="00D26BBB">
        <w:rPr>
          <w:rFonts w:ascii="Times New Roman" w:eastAsiaTheme="minorEastAsia" w:hAnsi="Times New Roman" w:cs="Times New Roman"/>
          <w:sz w:val="24"/>
          <w:szCs w:val="24"/>
          <w:lang w:eastAsia="zh-CN"/>
        </w:rPr>
        <w:instrText xml:space="preserve"> ADDIN NE.Bib</w:instrText>
      </w:r>
      <w:r w:rsidR="00D26BBB"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separate"/>
      </w:r>
    </w:p>
    <w:p w14:paraId="2BAA84D7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1. </w:t>
      </w:r>
      <w:bookmarkStart w:id="5" w:name="_nebB3F4DA5C_7281_4E12_B269_6D131502B7C7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Baron, M. G., Norman, D. B. &amp; Barrett, P. M. Postcranial anatomy of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Lesoth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diagnostic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Dinosauria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rnithisch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 from the Lower Jurassic of southern Africa: implications for basal ornithischian taxonomy and systematics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Zool. J. Linn. Soc.-Lond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79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125-168 (2017).</w:t>
      </w:r>
      <w:bookmarkEnd w:id="5"/>
    </w:p>
    <w:p w14:paraId="47B70439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2. </w:t>
      </w:r>
      <w:bookmarkStart w:id="6" w:name="_nebA8D23E10_5669_4DEA_8E37_825A742B6BB6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Breeden, B. T., Raven, T. J., Butler, R. J., Rowe, T. B. &amp; Maidment, S. C. R. The anatomy and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palaeobiology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of the early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armoured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dinosau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cutell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lawleri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rnithisch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Thyreophor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 from the Kayenta Formation (Lower Jurassic) of Arizona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Royal Society Open Science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8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201676 (2021).</w:t>
      </w:r>
      <w:bookmarkEnd w:id="6"/>
    </w:p>
    <w:p w14:paraId="5329C98F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3. </w:t>
      </w:r>
      <w:bookmarkStart w:id="7" w:name="_neb7C2F355F_001D_470D_95B1_6CEFDCCE0478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Norman, D. B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celid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harrisonii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from the Early Jurassic of Dorset, England: postcranial skeleton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Zool. J. Linn. Soc.-Lond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89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47-157 (2020).</w:t>
      </w:r>
      <w:bookmarkEnd w:id="7"/>
    </w:p>
    <w:p w14:paraId="05265E66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4. </w:t>
      </w:r>
      <w:bookmarkStart w:id="8" w:name="_neb5CC081E9_642C_4456_8175_87092451E982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Maidment, S. C. R., Wei, G. B. &amp; Norman, D. B. Re-description of the postcranial skeleton of the Middle Jurassic stegosau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Huayang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taibaii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J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Vertebr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eontol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26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944-956 (2006).</w:t>
      </w:r>
      <w:bookmarkEnd w:id="8"/>
    </w:p>
    <w:p w14:paraId="2C0034AA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5. </w:t>
      </w:r>
      <w:bookmarkStart w:id="9" w:name="_neb859FC399_3C6F_40C6_85D8_BBB27DD37A42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Zhou, S. W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The Middle Jurassic Dinosaurian Fauna from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Dashanpu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, Zigong, Sichuan, Volume 2: Stegosaurs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1-55 (Sichuan Scientific and Technological Publishing House, 1984).</w:t>
      </w:r>
      <w:bookmarkEnd w:id="9"/>
    </w:p>
    <w:p w14:paraId="1EF12DC9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6. </w:t>
      </w:r>
      <w:bookmarkStart w:id="10" w:name="_neb867011F7_D18C_4FEE_9808_070E3F49DA07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Galton, P. M. Postcranial remains of stegosaurian dinosau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Dacentrur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from Upper Jurassic of France and Portugal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eologica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et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aeontologic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25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299-327 (1991).</w:t>
      </w:r>
      <w:bookmarkEnd w:id="10"/>
    </w:p>
    <w:p w14:paraId="25762B33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7. </w:t>
      </w:r>
      <w:bookmarkStart w:id="11" w:name="_nebA6C391A0_4A3F_4E96_9913_4FB91724DE71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Galton, P. M. British plated dinosaurs (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rnithisch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tegosauridae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J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Vertebr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eontol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5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211-254 (1985).</w:t>
      </w:r>
      <w:bookmarkEnd w:id="11"/>
    </w:p>
    <w:p w14:paraId="4163F953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8. </w:t>
      </w:r>
      <w:bookmarkStart w:id="12" w:name="_nebA377D601_F6BE_416C_A31C_00EBAE9B9D6E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Galton, P. M. The postcranial anatomy of stegosaurian dinosau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Kentrosaur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from the Upper Jurassic of Tanzania, East Africa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eologica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et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aeontologic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5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139-160 (1982).</w:t>
      </w:r>
      <w:bookmarkEnd w:id="12"/>
    </w:p>
    <w:p w14:paraId="3360CF07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9. </w:t>
      </w:r>
      <w:bookmarkStart w:id="13" w:name="_neb58427FD2_00A8_4F42_91A5_3043D784409A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Hennig, E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Kentr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aethiopic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der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tegosauridae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des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Tendaguru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itzungsberichte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der Gesellschaft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Naturforschender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Freunde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zu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Berlin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915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219-247 (1915).</w:t>
      </w:r>
      <w:bookmarkEnd w:id="13"/>
    </w:p>
    <w:p w14:paraId="23F30C46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0. </w:t>
      </w:r>
      <w:bookmarkStart w:id="14" w:name="_neb612077B2_3D0C_4FDD_9F6D_7552F05A1684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Dong, Z. M., Zhou, S. W. &amp; Zhang, Y. H. Dinosaurs from the Jurassic of Sichuan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aeontologica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inic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62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1-151 (1983).</w:t>
      </w:r>
      <w:bookmarkEnd w:id="14"/>
    </w:p>
    <w:p w14:paraId="3E2A8CE8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1. </w:t>
      </w:r>
      <w:bookmarkStart w:id="15" w:name="_neb416BA203_6EB7_4F58_ACC7_01E222BC809B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Dong, Z. M., Li, X. &amp; Zhou, S. W. On the stegosaurian remain from Zigong (Tzekung), Szechuan Province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Vertebrata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asiatic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5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312 (1977).</w:t>
      </w:r>
      <w:bookmarkEnd w:id="15"/>
    </w:p>
    <w:p w14:paraId="016C71F5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2. </w:t>
      </w:r>
      <w:bookmarkStart w:id="16" w:name="_neb24304CA5_3A7B_4857_AB55_60291D37F3D2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Hao, B. Q., Zhang, Q. N., Peng, G. Z., Ye, Y. &amp; You, H. Redescription of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igantspinosauru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ichuanensi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Dinosauria, Stegosauria) from the Late Jurassic of Sichuan, Southwestern China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Acta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eologica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inica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(English Edition)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92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431-441 (2018).</w:t>
      </w:r>
      <w:bookmarkEnd w:id="16"/>
    </w:p>
    <w:p w14:paraId="385C7708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3. </w:t>
      </w:r>
      <w:bookmarkStart w:id="17" w:name="_neb47F0CB93_B217_47C7_A15D_0E69ACD02577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Maidment, S. C. R., Norman, D. B., Barrett, P. M. &amp; Upchurch, P. Systematics and phylogeny of Stegosauria (Dinosauria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rnithisch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J. Syst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aeontol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6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367-407 (2008).</w:t>
      </w:r>
      <w:bookmarkEnd w:id="17"/>
    </w:p>
    <w:p w14:paraId="4E4F3C22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4. </w:t>
      </w:r>
      <w:bookmarkStart w:id="18" w:name="_neb8ED7A8DB_91EA_4C1F_BB1F_4927383CAEFE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Maidment, S. C. R., Brassey, C. &amp; Barrett, P. M. The Postcranial Skeleton of an Exceptionally Complete Individual of the Plated Dinosaur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Stegosaurus stenops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Dinosauria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Thyreophor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 from the Upper Jurassic Morrison Formation of Wyoming, U.S.A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los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One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10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e138352 (2015).</w:t>
      </w:r>
      <w:bookmarkEnd w:id="18"/>
    </w:p>
    <w:p w14:paraId="50C2BB91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5. </w:t>
      </w:r>
      <w:bookmarkStart w:id="19" w:name="_nebB273A2F8_5AC1_4D1C_B3DE_5EA1EAD3E2CF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Carpenter, K., Miles, C. A. &amp; Cloward, K. New primitive stegosaur from the Morrison Formation, Wyoming. In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The Armored Dinosaur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ed. Carpenter K.) 55-76 (Indiana University Press, 2001).</w:t>
      </w:r>
      <w:bookmarkEnd w:id="19"/>
    </w:p>
    <w:p w14:paraId="59A293FF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6. </w:t>
      </w:r>
      <w:bookmarkStart w:id="20" w:name="_neb34B9F4AF_61AC_4E31_9E9C_E6CD4A91F04E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Kinneer, B., Carpenter, K. &amp; Shaw, A. Redescription of Gastonia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burgei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Dinosauria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Ankylosaur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Polacanthidae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), and description of a new species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Neues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Jahrbuch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fü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eologie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und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äontologie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-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Abhandlungen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282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37-80 (2016).</w:t>
      </w:r>
      <w:bookmarkEnd w:id="20"/>
    </w:p>
    <w:p w14:paraId="4D14942C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7. </w:t>
      </w:r>
      <w:bookmarkStart w:id="21" w:name="_neb6BE41376_D938_437D_B110_8C9AD70C4C1B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Ostrom, J. H. Stratigraphy and paleontology of the Cloverly Formation (Lower Cretaceous) of the Bighorn Basin area, Wyoming and Montana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B. Peabody Mus. Nat. Hi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(1970).</w:t>
      </w:r>
      <w:bookmarkEnd w:id="21"/>
    </w:p>
    <w:p w14:paraId="29854376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8. </w:t>
      </w:r>
      <w:bookmarkStart w:id="22" w:name="_nebFB1E47B8_7095_4938_9323_660A82D7040B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Barrett, P. M., Butler, R. J.,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Mundil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R., Scheyer, T. M.,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Irmi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R. B. &amp; Sanchez-Villagra, M. R. A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palaeoequatorial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ornithischian and new constraints on early dinosaur diversification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roceedings of the Royal Society B: Biological Sciences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281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20141147 (2014).</w:t>
      </w:r>
      <w:bookmarkEnd w:id="22"/>
    </w:p>
    <w:p w14:paraId="7879D9C9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19. </w:t>
      </w:r>
      <w:bookmarkStart w:id="23" w:name="_neb2224EA1D_9EBC_4524_AFDF_1EF4F8FE0C1F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Galton, P. M. &amp; Carpenter, K. The plated dinosaur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Stegosaurus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longispin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Gilmore, 1914 (Dinosauria: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rnithischia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; Upper Jurassic, western USA), type species of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Alcovasaurus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n. gen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Neues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Jahrbuch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für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eologie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und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äontologie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 -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Abhandlungen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279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185-208 (2016).</w:t>
      </w:r>
      <w:bookmarkEnd w:id="23"/>
    </w:p>
    <w:p w14:paraId="75A4DEA4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20. </w:t>
      </w:r>
      <w:bookmarkStart w:id="24" w:name="_neb51FD8597_14D7_48BE_91FC_F725CB22403A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Maidment, S. C. R., Raven, T. J.,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Ouarhache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, D. &amp; Barrett, P. M. North Africa's first stegosaur: Implications for Gondwanan thyreophoran dinosaur diversity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Gondwana Res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77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82-97 (2020).</w:t>
      </w:r>
      <w:bookmarkEnd w:id="24"/>
    </w:p>
    <w:p w14:paraId="50FE25B3" w14:textId="77777777" w:rsidR="00D26BBB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ind w:left="320" w:hanging="320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21. </w:t>
      </w:r>
      <w:bookmarkStart w:id="25" w:name="_neb9557A7B3_3848_4979_B580_C382C6E6B0E7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Dai, H., Li, N., Maidment, S. C. R., Wei, G. B., Zhou, Y. X. &amp; Hu, X. F. et al. New Stegosaurs from the Middle Jurassic Lower Member of the </w:t>
      </w:r>
      <w:proofErr w:type="spellStart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haximiao</w:t>
      </w:r>
      <w:proofErr w:type="spellEnd"/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Formation of Chongqing, China. </w:t>
      </w:r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J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Vertebr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 xml:space="preserve">. </w:t>
      </w:r>
      <w:proofErr w:type="spellStart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Paleontol</w:t>
      </w:r>
      <w:proofErr w:type="spellEnd"/>
      <w:r>
        <w:rPr>
          <w:rFonts w:ascii="Times New Roman" w:eastAsia="宋体" w:hAnsi="Times New Roman" w:cs="Times New Roman"/>
          <w:i/>
          <w:iCs/>
          <w:color w:val="000000"/>
          <w:sz w:val="20"/>
          <w:szCs w:val="20"/>
          <w:lang w:val="en-US" w:eastAsia="zh-CN"/>
        </w:rPr>
        <w:t>.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val="en-US" w:eastAsia="zh-CN"/>
        </w:rPr>
        <w:t>41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, (2022).</w:t>
      </w:r>
      <w:bookmarkEnd w:id="25"/>
    </w:p>
    <w:p w14:paraId="30BC284C" w14:textId="397EBAFB" w:rsidR="00466431" w:rsidRPr="00C21F42" w:rsidRDefault="00D26BBB" w:rsidP="00D26BB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fldChar w:fldCharType="end"/>
      </w:r>
    </w:p>
    <w:sectPr w:rsidR="00466431" w:rsidRPr="00C21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8EE6D" w14:textId="77777777" w:rsidR="00EB64FB" w:rsidRDefault="00EB64FB">
      <w:pPr>
        <w:spacing w:line="240" w:lineRule="auto"/>
      </w:pPr>
      <w:r>
        <w:separator/>
      </w:r>
    </w:p>
  </w:endnote>
  <w:endnote w:type="continuationSeparator" w:id="0">
    <w:p w14:paraId="33B7BC0B" w14:textId="77777777" w:rsidR="00EB64FB" w:rsidRDefault="00EB64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26C97B" w14:textId="77777777" w:rsidR="00EB64FB" w:rsidRDefault="00EB64FB">
      <w:pPr>
        <w:spacing w:after="0"/>
      </w:pPr>
      <w:r>
        <w:separator/>
      </w:r>
    </w:p>
  </w:footnote>
  <w:footnote w:type="continuationSeparator" w:id="0">
    <w:p w14:paraId="38DE75A7" w14:textId="77777777" w:rsidR="00EB64FB" w:rsidRDefault="00EB64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730AEB"/>
    <w:multiLevelType w:val="multilevel"/>
    <w:tmpl w:val="7D730AEB"/>
    <w:lvl w:ilvl="0">
      <w:start w:val="1"/>
      <w:numFmt w:val="decimal"/>
      <w:suff w:val="space"/>
      <w:lvlText w:val="%1."/>
      <w:lvlJc w:val="left"/>
      <w:pPr>
        <w:ind w:left="567" w:hanging="20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21544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5ZTg3OWViMTBkYWE3MzFlNDhkNWMxYjYxZDQxZWEifQ=="/>
    <w:docVar w:name="NE.Ref{06F3250E-99AD-4D9A-9997-6B711557431E}" w:val=" ADDIN NE.Ref.{06F3250E-99AD-4D9A-9997-6B711557431E}&lt;Citation SecTmpl=&quot;1&quot;&gt;&lt;Group&gt;&lt;References&gt;&lt;Item&gt;&lt;ID&gt;21612&lt;/ID&gt;&lt;UID&gt;{416BA203-6EB7-4F58-ACC7-01E222BC809B}&lt;/UID&gt;&lt;Title&gt;On the stegosaurian remain from Zigong (Tzekung), Szechuan Province&lt;/Title&gt;&lt;Template&gt;Journal Article&lt;/Template&gt;&lt;Star&gt;1&lt;/Star&gt;&lt;Tag&gt;0&lt;/Tag&gt;&lt;Author&gt;Dong, Z M; Li, X; Zhou, S W&lt;/Author&gt;&lt;Year&gt;1977&lt;/Year&gt;&lt;Details&gt;&lt;_accessed&gt;65440240&lt;/_accessed&gt;&lt;_created&gt;65037177&lt;/_created&gt;&lt;_custom1&gt;In Chinese&lt;/_custom1&gt;&lt;_issue&gt;4&lt;/_issue&gt;&lt;_journal&gt;Vertebrata Palasiatica&lt;/_journal&gt;&lt;_modified&gt;65440240&lt;/_modified&gt;&lt;_pages&gt;312&lt;/_pages&gt;&lt;_translated_title&gt;On the stegosaurian remain from Zigong (Tzekung), Szechuan Province&lt;/_translated_title&gt;&lt;_volume&gt;15&lt;/_volume&gt;&lt;/Details&gt;&lt;Extra&gt;&lt;DBUID&gt;{64151567-BEB3-47D8-B78D-486FC1FE0AB3}&lt;/DBUID&gt;&lt;/Extra&gt;&lt;/Item&gt;&lt;/References&gt;&lt;/Group&gt;&lt;/Citation&gt;_x000a_"/>
    <w:docVar w:name="NE.Ref{1650168B-ABA3-4E90-B8B8-A36551EA662C}" w:val=" ADDIN NE.Ref.{1650168B-ABA3-4E90-B8B8-A36551EA662C}&lt;Citation SecTmpl=&quot;1&quot;&gt;&lt;Group&gt;&lt;References&gt;&lt;Item&gt;&lt;ID&gt;21713&lt;/ID&gt;&lt;UID&gt;{E91B9AB0-286B-438E-9DA8-ECFFF2693CFD}&lt;/UID&gt;&lt;Title&gt;The systematic position of the enigmatic thyreophoran dinosaur Paranthodon africanus, and the use of basal exemplifiers in phylogenetic analysis&lt;/Title&gt;&lt;Template&gt;Journal Article&lt;/Template&gt;&lt;Star&gt;0&lt;/Star&gt;&lt;Tag&gt;0&lt;/Tag&gt;&lt;Author&gt;Raven, Thomas J; Maidment, Susannah C R&lt;/Author&gt;&lt;Year&gt;2018&lt;/Year&gt;&lt;Details&gt;&lt;_accessed&gt;65222913&lt;/_accessed&gt;&lt;_collection_scope&gt;SCIE&lt;/_collection_scope&gt;&lt;_created&gt;65206125&lt;/_created&gt;&lt;_date&gt;62174880&lt;/_date&gt;&lt;_db_updated&gt;CrossRef&lt;/_db_updated&gt;&lt;_impact_factor&gt;   3.061&lt;/_impact_factor&gt;&lt;_isbn&gt;2167-8359&lt;/_isbn&gt;&lt;_journal&gt;PeerJ&lt;/_journal&gt;&lt;_modified&gt;65222912&lt;/_modified&gt;&lt;_pages&gt;e4529&lt;/_pages&gt;&lt;_social_category&gt;生物(3)&lt;/_social_category&gt;&lt;_url&gt;https://peerj.com/articles/4529_x000d__x000a_https://peerj.com/articles/4529.pdf&lt;/_url&gt;&lt;_volume&gt;6&lt;/_volume&gt;&lt;_marked_fields&gt;title;I|64|21_x0009__x000d__x000a_&lt;/_marked_fields&gt;&lt;/Details&gt;&lt;Extra&gt;&lt;DBUID&gt;{64151567-BEB3-47D8-B78D-486FC1FE0AB3}&lt;/DBUID&gt;&lt;/Extra&gt;&lt;/Item&gt;&lt;/References&gt;&lt;/Group&gt;&lt;/Citation&gt;_x000a_"/>
    <w:docVar w:name="NE.Ref{36FADC3B-FCC9-4E41-9150-72DC228AC522}" w:val=" ADDIN NE.Ref.{36FADC3B-FCC9-4E41-9150-72DC228AC522}&lt;Citation SecTmpl=&quot;1&quot;&gt;&lt;Group&gt;&lt;References&gt;&lt;Item&gt;&lt;ID&gt;21627&lt;/ID&gt;&lt;UID&gt;{FB1E47B8-7095-4938-9323-660A82D7040B}&lt;/UID&gt;&lt;Title&gt;A palaeoequatorial ornithischian and new constraints on early dinosaur diversification&lt;/Title&gt;&lt;Template&gt;Journal Article&lt;/Template&gt;&lt;Star&gt;0&lt;/Star&gt;&lt;Tag&gt;0&lt;/Tag&gt;&lt;Author&gt;Barrett, P M; Butler, R J; Mundil, R; Scheyer, T M; Irmis, R B; Sanchez-Villagra, M R&lt;/Author&gt;&lt;Year&gt;2014&lt;/Year&gt;&lt;Details&gt;&lt;_accessed&gt;65368648&lt;/_accessed&gt;&lt;_accession_num&gt;25100698&lt;/_accession_num&gt;&lt;_author_adr&gt;Department of Earth Sciences, Natural History Museum, Cromwell Road, London SW7  5BD, UK p.barrett@nhm.ac.uk.; School of Geography, Earth and Environmental Sciences, University of Birmingham,  Edgbaston, Birmingham B15 2TT, UK GeoBio-Center, Ludwig-Maximilians-Universitat  Munchen, Richard-Wagner-Strasse 10, 80333 Munich, Germany.; Berkeley Geochronology Center, 2455 Ridge Road, Berkeley, CA 94709, USA.; Palaontologisches Institut und Museum, Universitat Zurich, Karl Schmid-Strasse 4,  8006 Zurich, Switzerland.; Natural History Museum of Utah, 301 Wakara Way, Salt Lake City, UT 84108-1214,  USA Department of Geology and Geophysics, University of Utah, Salt Lake City, UT  84112-0102, USA.; Palaontologisches Institut und Museum, Universitat Zurich, Karl Schmid-Strasse 4,  8006 Zurich, Switzerland.&lt;/_author_adr&gt;&lt;_created&gt;65042920&lt;/_created&gt;&lt;_date&gt;60338880&lt;/_date&gt;&lt;_date_display&gt;2014 Sep 22&lt;/_date_display&gt;&lt;_db_updated&gt;PubMed&lt;/_db_updated&gt;&lt;_impact_factor&gt;   5.530&lt;/_impact_factor&gt;&lt;_isbn&gt;1471-2954 (Electronic); 0962-8452 (Print); 0962-8452 (Linking)&lt;/_isbn&gt;&lt;_issue&gt;1791&lt;/_issue&gt;&lt;_journal&gt;Proceedings of the Royal Society B: Biological Sciences&lt;/_journal&gt;&lt;_keywords&gt;Lower Jurassic; Ornithischia; end-Triassic extinction; osteohistology; palaeobiogeography&lt;/_keywords&gt;&lt;_language&gt;eng&lt;/_language&gt;&lt;_modified&gt;65368648&lt;/_modified&gt;&lt;_ori_publication&gt;(c) 2014 The Author(s) Published by the Royal Society. All rights reserved.&lt;/_ori_publication&gt;&lt;_pages&gt;20141147&lt;/_pages&gt;&lt;_subject_headings&gt;Animals; *Biological Evolution; Dinosaurs/*anatomy &amp;amp; histology/*classification; Fossils/*anatomy &amp;amp; histology; Geologic Sediments; Phylogeny; Venezuela&lt;/_subject_headings&gt;&lt;_tertiary_title&gt;Proceedings. Biological sciences&lt;/_tertiary_title&gt;&lt;_type_work&gt;Journal Article; Research Support, Non-U.S. Gov&amp;apos;t&lt;/_type_work&gt;&lt;_url&gt;http://www.ncbi.nlm.nih.gov/entrez/query.fcgi?cmd=Retrieve&amp;amp;db=pubmed&amp;amp;dopt=Abstract&amp;amp;list_uids=25100698&amp;amp;query_hl=1&lt;/_url&gt;&lt;_volume&gt;281&lt;/_volume&gt;&lt;/Details&gt;&lt;Extra&gt;&lt;DBUID&gt;{64151567-BEB3-47D8-B78D-486FC1FE0AB3}&lt;/DBUID&gt;&lt;/Extra&gt;&lt;/Item&gt;&lt;/References&gt;&lt;/Group&gt;&lt;/Citation&gt;_x000a_"/>
    <w:docVar w:name="NE.Ref{3EF073B8-54EA-4121-9888-F345DB162E5A}" w:val=" ADDIN NE.Ref.{3EF073B8-54EA-4121-9888-F345DB162E5A}&lt;Citation SecTmpl=&quot;1&quot;&gt;&lt;Group&gt;&lt;References&gt;&lt;Item&gt;&lt;ID&gt;21637&lt;/ID&gt;&lt;UID&gt;{867011F7-D18C-4FEE-9808-070E3F49DA07}&lt;/UID&gt;&lt;Title&gt;Postcranial remains of stegosaurian dinosaur Dacentrurus from Upper Jurassic of France and Portugal&lt;/Title&gt;&lt;Template&gt;Journal Article&lt;/Template&gt;&lt;Star&gt;0&lt;/Star&gt;&lt;Tag&gt;0&lt;/Tag&gt;&lt;Author&gt;Galton, Peter M&lt;/Author&gt;&lt;Year&gt;1991&lt;/Year&gt;&lt;Details&gt;&lt;_accessed&gt;65105219&lt;/_accessed&gt;&lt;_created&gt;65093266&lt;/_created&gt;&lt;_date&gt;47861280&lt;/_date&gt;&lt;_date_display&gt;1991&lt;/_date_display&gt;&lt;_db_updated&gt;PKU Search&lt;/_db_updated&gt;&lt;_isbn&gt;0072-1018&lt;/_isbn&gt;&lt;_journal&gt;Geologica et Palaeontologica&lt;/_journal&gt;&lt;_keywords&gt;Archosauria; Chordata; Dacentrurus; Diapsida; Dinosauria; dinosaurs; eggs; Europe; France; Iberian Peninsula; Jurassic; Kimmeridgian; Le Havre France; Mesozoic; Normandy; Ornithischia; Oxfordian; Portlandian; Portugal; Reptilia; Seine-Maritime France; skeletons; Southern Europe; Stegosauria; Tetrapoda; Tithonian; Upper Jurassic; Vertebrata; Vertebrate paleontology; Western Europe&lt;/_keywords&gt;&lt;_marked_fields&gt;title;I|46|11_x0009__x000d__x000a_&lt;/_marked_fields&gt;&lt;_modified&gt;65094708&lt;/_modified&gt;&lt;_number&gt;1&lt;/_number&gt;&lt;_ori_publication&gt;Elwert&lt;/_ori_publication&gt;&lt;_pages&gt;299-327&lt;/_pages&gt;&lt;_place_published&gt;Marburg&lt;/_place_published&gt;&lt;_url&gt;https://go.exlibris.link/wgRsF9f2&lt;/_url&gt;&lt;_volume&gt;25&lt;/_volume&gt;&lt;/Details&gt;&lt;Extra&gt;&lt;DBUID&gt;{64151567-BEB3-47D8-B78D-486FC1FE0AB3}&lt;/DBUID&gt;&lt;/Extra&gt;&lt;/Item&gt;&lt;/References&gt;&lt;/Group&gt;&lt;/Citation&gt;_x000a_"/>
    <w:docVar w:name="NE.Ref{4891BF26-3ABD-482C-9463-2704538F18DF}" w:val=" ADDIN NE.Ref.{4891BF26-3ABD-482C-9463-2704538F18DF}&lt;Citation SecTmpl=&quot;1&quot;&gt;&lt;Group&gt;&lt;References&gt;&lt;Item&gt;&lt;ID&gt;21669&lt;/ID&gt;&lt;UID&gt;{24304CA5-3A7B-4857-AB55-60291D37F3D2}&lt;/UID&gt;&lt;Title&gt;Redescription of Gigantspinosaurus sichuanensis (Dinosauria, Stegosauria) from the Late Jurassic of Sichuan, Southwestern China&lt;/Title&gt;&lt;Template&gt;Journal Article&lt;/Template&gt;&lt;Star&gt;0&lt;/Star&gt;&lt;Tag&gt;0&lt;/Tag&gt;&lt;Author&gt;Hao, Bao Qiao; Zhang, Qian Nan; Peng, Guang Zhao; Ye, Yong; You, Hailu&lt;/Author&gt;&lt;Year&gt;2018&lt;/Year&gt;&lt;Details&gt;&lt;_accessed&gt;65440031&lt;/_accessed&gt;&lt;_created&gt;65123256&lt;/_created&gt;&lt;_date&gt;62062560&lt;/_date&gt;&lt;_date_display&gt;2018&lt;/_date_display&gt;&lt;_db_updated&gt;PKU Search&lt;/_db_updated&gt;&lt;_impact_factor&gt;   3.282&lt;/_impact_factor&gt;&lt;_isbn&gt;1000-9515&lt;/_isbn&gt;&lt;_issue&gt;2&lt;/_issue&gt;&lt;_journal&gt;Acta geologica Sinica (English Edition)&lt;/_journal&gt;&lt;_marked_fields&gt;title;I|18|30_x0009__x000d__x000a_&lt;/_marked_fields&gt;&lt;_modified&gt;65437679&lt;/_modified&gt;&lt;_number&gt;1&lt;/_number&gt;&lt;_ori_publication&gt;CAS Center for Excellence in Life and Paleoenvironment, Beijing 100044, China&lt;/_ori_publication&gt;&lt;_pages&gt;431-441&lt;/_pages&gt;&lt;_social_category&gt;地学(3)&lt;/_social_category&gt;&lt;_url&gt;http://pku.summon.serialssolutions.com/2.0.0/link/0/eLvHCXMwtV3NT9swFLcoCMQFbWNofGzyAfGhUNa6SWkOHMoWWkE3GPRSLlU-nBKmOdA2EnDhX-c92_mgSAMOXKLEdWw375f3Xp7fzyakxnYr5QmdYIUW46yBmTdBhbkhN32wRbU6uNPVhhci3_niV6Nzyg4d62iqlO58mJe9q-ChDESPRNo3CD9rFArgHCAARwABHF8FgzMe8FwzgGfYigaY-nIdiXjkJsNkZICcLhNXYCa7DMH-1D-pNNrzMR9kl3ZOR-mAk2ocJUNwviNfUl9UM_Ie3JdPr8GQ79CdLXbrj11jwLXWhfuQn4IdH_DoSm6xkgUn2s0T48CNbyI3ziLc7ebvlvEHUC1yYJ86yCCA3gf3l3nVnmP0Ym2ZdWBDa2GVWXQuY9t8KFMtnVs5h4F6LhJGJwo1kQIMaFxgA8r3QY3TqMqJapW0kP5Hpd-RSA9OpZpI56psz0L-haJyp0bBZgXws4KGN7XRUs6CqVbtmrRDNbtuSzuEHexmnWImYUMtEVvN7W-WFRnc33p9jnUqmOm2gYu__wsif7zPRTkZlcgMfB_vgfWZ6TS7x07qcIBHLjfqyLqZI-t6DN__NwJJUxMhiKbgUXU_kAX9KUSbCrQfyRQXn8hsSwLjbpE8PIEujUP6DLq0CF26lQN3hxZgu00RtBRASxG0NAUtNqlBC_ULkKVSnJ_J5qHT_dEu6-H39fs26k88wdoSmRax4F8I9SquHYAB8pnnmnWz6iEp3PYYt7jl2xZbJvSl1lZerrJK5vFchejWyPR4mPCvpHT9N_mmhfYIoRagDg&lt;/_url&gt;&lt;_volume&gt;92&lt;/_volume&gt;&lt;/Details&gt;&lt;Extra&gt;&lt;DBUID&gt;{64151567-BEB3-47D8-B78D-486FC1FE0AB3}&lt;/DBUID&gt;&lt;/Extra&gt;&lt;/Item&gt;&lt;/References&gt;&lt;/Group&gt;&lt;/Citation&gt;_x000a_"/>
    <w:docVar w:name="NE.Ref{5C343E7C-9861-454C-A2EA-C2F81947686F}" w:val=" ADDIN NE.Ref.{5C343E7C-9861-454C-A2EA-C2F81947686F}&lt;Citation SecTmpl=&quot;1&quot;&gt;&lt;Group&gt;&lt;References&gt;&lt;Item&gt;&lt;ID&gt;21622&lt;/ID&gt;&lt;UID&gt;{B3F4DA5C-7281-4E12-B269-6D131502B7C7}&lt;/UID&gt;&lt;Title&gt;Postcranial anatomy of Lesothosaurus diagnosticus (Dinosauria: Ornithischia) from the Lower Jurassic of southern Africa: implications for basal ornithischian taxonomy and systematics&lt;/Title&gt;&lt;Template&gt;Journal Article&lt;/Template&gt;&lt;Star&gt;0&lt;/Star&gt;&lt;Tag&gt;0&lt;/Tag&gt;&lt;Author&gt;Baron, Matthew G; Norman, David B; Barrett, Paul M&lt;/Author&gt;&lt;Year&gt;2017&lt;/Year&gt;&lt;Details&gt;&lt;_accessed&gt;65440123&lt;/_accessed&gt;&lt;_collection_scope&gt;SCI;SCIE&lt;/_collection_scope&gt;&lt;_created&gt;65042779&lt;/_created&gt;&lt;_date&gt;61536960&lt;/_date&gt;&lt;_date_display&gt;2017&lt;/_date_display&gt;&lt;_db_updated&gt;PKU Search&lt;/_db_updated&gt;&lt;_impact_factor&gt;   3.834&lt;/_impact_factor&gt;&lt;_isbn&gt;0024-4082&lt;/_isbn&gt;&lt;_issue&gt;1&lt;/_issue&gt;&lt;_journal&gt;Zoological Journal of the Linnean Society&lt;/_journal&gt;&lt;_marked_fields&gt;title;I|24|26_x0009__x000d__x000a_&lt;/_marked_fields&gt;&lt;_modified&gt;65368651&lt;/_modified&gt;&lt;_number&gt;1&lt;/_number&gt;&lt;_ori_publication&gt;Oxford University Press&lt;/_ori_publication&gt;&lt;_pages&gt;125-168&lt;/_pages&gt;&lt;_place_published&gt;UK&lt;/_place_published&gt;&lt;_social_category&gt;生物(3)&lt;/_social_category&gt;&lt;_url&gt;https://go.exlibris.link/P70xwfm4&lt;/_url&gt;&lt;_volume&gt;179&lt;/_volume&gt;&lt;/Details&gt;&lt;Extra&gt;&lt;DBUID&gt;{64151567-BEB3-47D8-B78D-486FC1FE0AB3}&lt;/DBUID&gt;&lt;/Extra&gt;&lt;/Item&gt;&lt;/References&gt;&lt;/Group&gt;&lt;/Citation&gt;_x000a_"/>
    <w:docVar w:name="NE.Ref{5DBB1501-9C21-4E93-BF4A-5D0D3D1BE234}" w:val=" ADDIN NE.Ref.{5DBB1501-9C21-4E93-BF4A-5D0D3D1BE234}&lt;Citation SecTmpl=&quot;1&quot;&gt;&lt;Group&gt;&lt;References&gt;&lt;Item&gt;&lt;ID&gt;21566&lt;/ID&gt;&lt;UID&gt;{5CC081E9-642C-4456-8175-87092451E982}&lt;/UID&gt;&lt;Title&gt;Re-description of the postcranial skeleton of the Middle Jurassic stegosaur Huayangosaurus taibaii&lt;/Title&gt;&lt;Template&gt;Journal Article&lt;/Template&gt;&lt;Star&gt;1&lt;/Star&gt;&lt;Tag&gt;0&lt;/Tag&gt;&lt;Author&gt;Maidment, S C R; Wei, G B; Norman, D B&lt;/Author&gt;&lt;Year&gt;2006&lt;/Year&gt;&lt;Details&gt;&lt;_accessed&gt;65151332&lt;/_accessed&gt;&lt;_alternate_title&gt;JOURNAL OF VERTEBRATE PALEONTOLOGY&lt;/_alternate_title&gt;&lt;_author_adr&gt;Univ Cambridge, Dept Earth Sci, Cambridge CB2 3EQ, England; Chongqing Museum Nat Hist, Chongqing 400013, Peoples R China&lt;/_author_adr&gt;&lt;_cited_count&gt;30&lt;/_cited_count&gt;&lt;_collection_scope&gt;SCI;SCIE&lt;/_collection_scope&gt;&lt;_created&gt;64786325&lt;/_created&gt;&lt;_date&gt;55751040&lt;/_date&gt;&lt;_date_display&gt;2006&lt;/_date_display&gt;&lt;_db_updated&gt;Web of Science-Core&lt;/_db_updated&gt;&lt;_impact_factor&gt;   2.558&lt;/_impact_factor&gt;&lt;_issue&gt;4&lt;/_issue&gt;&lt;_journal&gt;Journal of Vertebrate Paleontology&lt;/_journal&gt;&lt;_marked_fields&gt;title;I|77|22_x0009__x000d__x000a_&lt;/_marked_fields&gt;&lt;_modified&gt;65151332&lt;/_modified&gt;&lt;_pages&gt;944-956&lt;/_pages&gt;&lt;_social_category&gt;地学(3)&lt;/_social_category&gt;&lt;_volume&gt;26&lt;/_volume&gt;&lt;/Details&gt;&lt;Extra&gt;&lt;DBUID&gt;{64151567-BEB3-47D8-B78D-486FC1FE0AB3}&lt;/DBUID&gt;&lt;/Extra&gt;&lt;/Item&gt;&lt;/References&gt;&lt;/Group&gt;&lt;Group&gt;&lt;References&gt;&lt;Item&gt;&lt;ID&gt;21636&lt;/ID&gt;&lt;UID&gt;{859FC399-3C6F-40C6-85D8-BBB27DD37A42}&lt;/UID&gt;&lt;Title&gt;The Middle Jurassic dinosaurian fauna from Dashanpu, Zigong, Sichuan, Volume 2: stegosaurs&lt;/Title&gt;&lt;Template&gt;Book&lt;/Template&gt;&lt;Star&gt;0&lt;/Star&gt;&lt;Tag&gt;0&lt;/Tag&gt;&lt;Author&gt;Zhou, Shi Wu&lt;/Author&gt;&lt;Year&gt;1984&lt;/Year&gt;&lt;Details&gt;&lt;_accessed&gt;65128162&lt;/_accessed&gt;&lt;_created&gt;65091567&lt;/_created&gt;&lt;_custom1&gt;(in Chinese)&lt;/_custom1&gt;&lt;_modified&gt;65128164&lt;/_modified&gt;&lt;_pages&gt;1-55&lt;/_pages&gt;&lt;_place_published&gt;Chengdu&lt;/_place_published&gt;&lt;_publisher&gt;Sichuan Scientific and Technological Publishing House&lt;/_publisher&gt;&lt;_secondary_title&gt;The Middle Jurassic Dinosaurian Fauna from Dashanpu, Zigong, Sichuan&lt;/_secondary_title&gt;&lt;_volume&gt;2&lt;/_volume&gt;&lt;/Details&gt;&lt;Extra&gt;&lt;DBUID&gt;{64151567-BEB3-47D8-B78D-486FC1FE0AB3}&lt;/DBUID&gt;&lt;/Extra&gt;&lt;/Item&gt;&lt;/References&gt;&lt;/Group&gt;&lt;/Citation&gt;_x000a_"/>
    <w:docVar w:name="NE.Ref{6A8809D5-134F-43F6-B67C-7E4DB643729A}" w:val=" ADDIN NE.Ref.{6A8809D5-134F-43F6-B67C-7E4DB643729A}&lt;Citation SecTmpl=&quot;1&quot;&gt;&lt;Group&gt;&lt;References&gt;&lt;Item&gt;&lt;ID&gt;21544&lt;/ID&gt;&lt;UID&gt;{8ED7A8DB-91EA-4C1F-BB1F-4927383CAEFE}&lt;/UID&gt;&lt;Title&gt;The Postcranial Skeleton of an Exceptionally Complete Individual of the Plated Dinosaur Stegosaurus stenops (Dinosauria: Thyreophora) from the Upper Jurassic Morrison Formation of Wyoming, U.S.A.&lt;/Title&gt;&lt;Template&gt;Journal Article&lt;/Template&gt;&lt;Star&gt;0&lt;/Star&gt;&lt;Tag&gt;0&lt;/Tag&gt;&lt;Author&gt;Maidment, Susannah Catherine Rose; Brassey, Charlotte; Barrett, Paul Michael&lt;/Author&gt;&lt;Year&gt;2015&lt;/Year&gt;&lt;Details&gt;&lt;_accessed&gt;65368613&lt;/_accessed&gt;&lt;_collection_scope&gt;SCIE&lt;/_collection_scope&gt;&lt;_created&gt;64784252&lt;/_created&gt;&lt;_date&gt;60896160&lt;/_date&gt;&lt;_db_updated&gt;CrossRef&lt;/_db_updated&gt;&lt;_impact_factor&gt;   3.752&lt;/_impact_factor&gt;&lt;_isbn&gt;1932-6203&lt;/_isbn&gt;&lt;_issue&gt;10&lt;/_issue&gt;&lt;_journal&gt;Plos One&lt;/_journal&gt;&lt;_marked_fields&gt;title;I|89|19_x0009__x000d__x000a_&lt;/_marked_fields&gt;&lt;_modified&gt;65368613&lt;/_modified&gt;&lt;_pages&gt;e0138352&lt;/_pages&gt;&lt;_social_category&gt;生物(3)&lt;/_social_category&gt;&lt;_tertiary_title&gt;PLoS ONE&lt;/_tertiary_title&gt;&lt;_url&gt;https://dx.plos.org/10.1371/journal.pone.0138352_x000d__x000a_http://dx.plos.org/10.1371/journal.pone.0138352&lt;/_url&gt;&lt;_volume&gt;10&lt;/_volume&gt;&lt;/Details&gt;&lt;Extra&gt;&lt;DBUID&gt;{64151567-BEB3-47D8-B78D-486FC1FE0AB3}&lt;/DBUID&gt;&lt;/Extra&gt;&lt;/Item&gt;&lt;/References&gt;&lt;/Group&gt;&lt;/Citation&gt;_x000a_"/>
    <w:docVar w:name="NE.Ref{7A0105F3-622C-40FE-8D27-86478B667DEE}" w:val=" ADDIN NE.Ref.{7A0105F3-622C-40FE-8D27-86478B667DEE}&lt;Citation SecTmpl=&quot;1&quot;&gt;&lt;Group&gt;&lt;References&gt;&lt;Item&gt;&lt;ID&gt;21729&lt;/ID&gt;&lt;UID&gt;{7C2F355F-001D-470D-95B1-6CEFDCCE0478}&lt;/UID&gt;&lt;Title&gt;Scelidosaurus harrisonii from the Early Jurassic of Dorset, England: postcranial skeleton&lt;/Title&gt;&lt;Template&gt;Journal Article&lt;/Template&gt;&lt;Star&gt;0&lt;/Star&gt;&lt;Tag&gt;0&lt;/Tag&gt;&lt;Author&gt;Norman, David B&lt;/Author&gt;&lt;Year&gt;2020&lt;/Year&gt;&lt;Details&gt;&lt;_accessed&gt;65242697&lt;/_accessed&gt;&lt;_collection_scope&gt;SCI;SCIE&lt;/_collection_scope&gt;&lt;_created&gt;65222904&lt;/_created&gt;&lt;_date&gt;63640800&lt;/_date&gt;&lt;_date_display&gt;2021&lt;/_date_display&gt;&lt;_db_updated&gt;PKU Search&lt;/_db_updated&gt;&lt;_impact_factor&gt;   3.834&lt;/_impact_factor&gt;&lt;_isbn&gt;0024-4082&lt;/_isbn&gt;&lt;_issue&gt;1&lt;/_issue&gt;&lt;_journal&gt;Zoological journal of the Linnean Society&lt;/_journal&gt;&lt;_keywords&gt;Archaeology; biological sciences; earth and related environmental sciences; evolutionary biology; natural sciences; paleontology; Postcrania; Prism; Scelidosaurus; Smithsonian institution&lt;/_keywords&gt;&lt;_marked_fields&gt;title;I|1|24_x0009__x000d__x000a_&lt;/_marked_fields&gt;&lt;_modified&gt;65242697&lt;/_modified&gt;&lt;_number&gt;1&lt;/_number&gt;&lt;_ori_publication&gt;Oxford University Press (OUP)&lt;/_ori_publication&gt;&lt;_pages&gt;47-157&lt;/_pages&gt;&lt;_social_category&gt;生物(3)&lt;/_social_category&gt;&lt;_volume&gt;189&lt;/_volume&gt;&lt;/Details&gt;&lt;Extra&gt;&lt;DBUID&gt;{64151567-BEB3-47D8-B78D-486FC1FE0AB3}&lt;/DBUID&gt;&lt;/Extra&gt;&lt;/Item&gt;&lt;/References&gt;&lt;/Group&gt;&lt;/Citation&gt;_x000a_"/>
    <w:docVar w:name="NE.Ref{879F7024-3BE0-495B-AFDE-1C22EB44D4A4}" w:val=" ADDIN NE.Ref.{879F7024-3BE0-495B-AFDE-1C22EB44D4A4}&lt;Citation SecTmpl=&quot;1&quot;&gt;&lt;Group&gt;&lt;References&gt;&lt;Item&gt;&lt;ID&gt;21556&lt;/ID&gt;&lt;UID&gt;{9557A7B3-3848-4979-B580-C382C6E6B0E7}&lt;/UID&gt;&lt;Title&gt;New Stegosaurs from the Middle Jurassic Lower Member of the Shaximiao Formation of Chongqing, China&lt;/Title&gt;&lt;Template&gt;Journal Article&lt;/Template&gt;&lt;Star&gt;1&lt;/Star&gt;&lt;Tag&gt;0&lt;/Tag&gt;&lt;Author&gt;Dai, Hui; Li, Ning; Maidment, Susannah C R; Wei, Guang Biao; Zhou, Yu Xuan; Hu, Xu Feng; Ma, Qing Yu; Wang, Xun Qian; Hu, Hai Qian; Peng, Guang Zhao&lt;/Author&gt;&lt;Year&gt;2022&lt;/Year&gt;&lt;Details&gt;&lt;_accessed&gt;65440019&lt;/_accessed&gt;&lt;_collection_scope&gt;SCI;SCIE&lt;/_collection_scope&gt;&lt;_created&gt;64785431&lt;/_created&gt;&lt;_date&gt;64166400&lt;/_date&gt;&lt;_date_display&gt;2022&lt;/_date_display&gt;&lt;_db_updated&gt;PKU Search&lt;/_db_updated&gt;&lt;_impact_factor&gt;   2.558&lt;/_impact_factor&gt;&lt;_isbn&gt;0272-4634&lt;/_isbn&gt;&lt;_issue&gt;5&lt;/_issue&gt;&lt;_journal&gt;Journal of Vertebrate Paleontology&lt;/_journal&gt;&lt;_modified&gt;65218474&lt;/_modified&gt;&lt;_number&gt;1&lt;/_number&gt;&lt;_ori_publication&gt;Society of Vertebrate Paleontology&lt;/_ori_publication&gt;&lt;_social_category&gt;地学(3)&lt;/_social_category&gt;&lt;_url&gt;https://go.exlibris.link/BBvSrxQQ&lt;/_url&gt;&lt;_volume&gt;41&lt;/_volume&gt;&lt;/Details&gt;&lt;Extra&gt;&lt;DBUID&gt;{64151567-BEB3-47D8-B78D-486FC1FE0AB3}&lt;/DBUID&gt;&lt;/Extra&gt;&lt;/Item&gt;&lt;/References&gt;&lt;/Group&gt;&lt;/Citation&gt;_x000a_"/>
    <w:docVar w:name="NE.Ref{8AFA9288-8088-4A25-BD51-EE8FB1846114}" w:val=" ADDIN NE.Ref.{8AFA9288-8088-4A25-BD51-EE8FB1846114}&lt;Citation SecTmpl=&quot;1&quot;&gt;&lt;Group&gt;&lt;References&gt;&lt;Item&gt;&lt;ID&gt;21713&lt;/ID&gt;&lt;UID&gt;{E91B9AB0-286B-438E-9DA8-ECFFF2693CFD}&lt;/UID&gt;&lt;Title&gt;The systematic position of the enigmatic thyreophoran dinosaurParanthodon africanus              , and the use of basal exemplifiers in phylogenetic analysis&lt;/Title&gt;&lt;Template&gt;Journal Article&lt;/Template&gt;&lt;Star&gt;0&lt;/Star&gt;&lt;Tag&gt;0&lt;/Tag&gt;&lt;Author&gt;Raven, Thomas J; Maidment, Susannah C R&lt;/Author&gt;&lt;Year&gt;2018&lt;/Year&gt;&lt;Details&gt;&lt;_accessed&gt;65206125&lt;/_accessed&gt;&lt;_collection_scope&gt;SCIE&lt;/_collection_scope&gt;&lt;_created&gt;65206125&lt;/_created&gt;&lt;_date&gt;62174880&lt;/_date&gt;&lt;_db_updated&gt;CrossRef&lt;/_db_updated&gt;&lt;_doi&gt;10.7717/peerj.4529&lt;/_doi&gt;&lt;_impact_factor&gt;   3.061&lt;/_impact_factor&gt;&lt;_isbn&gt;2167-8359&lt;/_isbn&gt;&lt;_journal&gt;PeerJ&lt;/_journal&gt;&lt;_modified&gt;65206125&lt;/_modified&gt;&lt;_pages&gt;e4529&lt;/_pages&gt;&lt;_social_category&gt;生物(3)&lt;/_social_category&gt;&lt;_url&gt;https://peerj.com/articles/4529_x000d__x000a_https://peerj.com/articles/4529.pdf&lt;/_url&gt;&lt;_volume&gt;6&lt;/_volume&gt;&lt;/Details&gt;&lt;Extra&gt;&lt;DBUID&gt;{64151567-BEB3-47D8-B78D-486FC1FE0AB3}&lt;/DBUID&gt;&lt;/Extra&gt;&lt;/Item&gt;&lt;/References&gt;&lt;/Group&gt;&lt;/Citation&gt;_x000a_"/>
    <w:docVar w:name="NE.Ref{90D81682-A073-4368-A05A-8D609E90F62E}" w:val=" ADDIN NE.Ref.{90D81682-A073-4368-A05A-8D609E90F62E}&lt;Citation SecTmpl=&quot;1&quot;&gt;&lt;Group&gt;&lt;References&gt;&lt;Item&gt;&lt;ID&gt;21534&lt;/ID&gt;&lt;UID&gt;{A377D601-F6BE-416C-A31C-00EBAE9B9D6E}&lt;/UID&gt;&lt;Title&gt;The postcranial anatomy of stegosaurian dinosaur Kentrosaurus from the Upper Jurassic of Tanzania, East Africa&lt;/Title&gt;&lt;Template&gt;Journal Article&lt;/Template&gt;&lt;Star&gt;0&lt;/Star&gt;&lt;Tag&gt;0&lt;/Tag&gt;&lt;Author&gt;Galton, P M&lt;/Author&gt;&lt;Year&gt;1982&lt;/Year&gt;&lt;Details&gt;&lt;_accessed&gt;65368671&lt;/_accessed&gt;&lt;_created&gt;64783989&lt;/_created&gt;&lt;_date&gt;43128000&lt;/_date&gt;&lt;_date_display&gt;1982&lt;/_date_display&gt;&lt;_db_updated&gt;PKU Search&lt;/_db_updated&gt;&lt;_isbn&gt;0072-1018&lt;/_isbn&gt;&lt;_journal&gt;Geologica et Palaeontologica&lt;/_journal&gt;&lt;_keywords&gt;Africa; Archosauria; Chordata; Diapsida; dinosaurs; East Africa; Jurassic; Kentrosdurus; Kimmeridgian; Mesozoic; Ornithischia; paleontology; Portlandian; Reptilia; sexual dimorphism; skeletons; Tanzania; Tendaguru; Tetrapoda; Tithonian; Upper Jurassic; Vertebrata; Vertebrate paleontology&lt;/_keywords&gt;&lt;_marked_fields&gt;title;I|50|12_x0009__x000d__x000a_&lt;/_marked_fields&gt;&lt;_modified&gt;65094831&lt;/_modified&gt;&lt;_number&gt;1&lt;/_number&gt;&lt;_ori_publication&gt;Elwert&lt;/_ori_publication&gt;&lt;_pages&gt;139-160&lt;/_pages&gt;&lt;_place_published&gt;Marburg&lt;/_place_published&gt;&lt;_url&gt;https://go.exlibris.link/kPfvWnRH&lt;/_url&gt;&lt;_volume&gt;15&lt;/_volume&gt;&lt;/Details&gt;&lt;Extra&gt;&lt;DBUID&gt;{64151567-BEB3-47D8-B78D-486FC1FE0AB3}&lt;/DBUID&gt;&lt;/Extra&gt;&lt;/Item&gt;&lt;/References&gt;&lt;/Group&gt;&lt;Group&gt;&lt;References&gt;&lt;Item&gt;&lt;ID&gt;21533&lt;/ID&gt;&lt;UID&gt;{58427FD2-00A8-4F42-91A5-3043D784409A}&lt;/UID&gt;&lt;Title&gt;Kentrosaurus aethiopicus, der Stegosauridae des Tendaguru&lt;/Title&gt;&lt;Template&gt;Journal Article&lt;/Template&gt;&lt;Star&gt;1&lt;/Star&gt;&lt;Tag&gt;0&lt;/Tag&gt;&lt;Author&gt;Hennig, E&lt;/Author&gt;&lt;Year&gt;1915&lt;/Year&gt;&lt;Details&gt;&lt;_accessed&gt;65045979&lt;/_accessed&gt;&lt;_created&gt;64783982&lt;/_created&gt;&lt;_journal&gt;Sitzungsberichte der Gesellschaft Naturforschender Freunde zu Berlin&lt;/_journal&gt;&lt;_marked_fields&gt;title;I|1|24_x0009__x000d__x000a_&lt;/_marked_fields&gt;&lt;_modified&gt;65039702&lt;/_modified&gt;&lt;_pages&gt;219-247&lt;/_pages&gt;&lt;_volume&gt;1915&lt;/_volume&gt;&lt;/Details&gt;&lt;Extra&gt;&lt;DBUID&gt;{64151567-BEB3-47D8-B78D-486FC1FE0AB3}&lt;/DBUID&gt;&lt;/Extra&gt;&lt;/Item&gt;&lt;/References&gt;&lt;/Group&gt;&lt;/Citation&gt;_x000a_"/>
    <w:docVar w:name="NE.Ref{9B92BD81-187D-463F-9121-86E72CD9F8CB}" w:val=" ADDIN NE.Ref.{9B92BD81-187D-463F-9121-86E72CD9F8CB}&lt;Citation SecTmpl=&quot;1&quot;&gt;&lt;Group&gt;&lt;References&gt;&lt;Item&gt;&lt;ID&gt;21630&lt;/ID&gt;&lt;UID&gt;{6BE41376-D938-437D-B110-8C9AD70C4C1B}&lt;/UID&gt;&lt;Title&gt;Stratigraphy and paleontology of the Cloverly Formation (Lower Cretaceous) of the Bighorn Basin area, Wyoming and Montana&lt;/Title&gt;&lt;Template&gt;Journal Article&lt;/Template&gt;&lt;Star&gt;0&lt;/Star&gt;&lt;Tag&gt;0&lt;/Tag&gt;&lt;Author&gt;Ostrom, J H&lt;/Author&gt;&lt;Year&gt;1970&lt;/Year&gt;&lt;Details&gt;&lt;_accessed&gt;65044472&lt;/_accessed&gt;&lt;_collection_scope&gt;SCIE&lt;/_collection_scope&gt;&lt;_created&gt;65044471&lt;/_created&gt;&lt;_impact_factor&gt;   0.933&lt;/_impact_factor&gt;&lt;_journal&gt;Bulletin of the peabody museum of natural history&lt;/_journal&gt;&lt;_modified&gt;65044475&lt;/_modified&gt;&lt;_social_category&gt;环境科学与生态学(4)&lt;/_social_category&gt;&lt;/Details&gt;&lt;Extra&gt;&lt;DBUID&gt;{64151567-BEB3-47D8-B78D-486FC1FE0AB3}&lt;/DBUID&gt;&lt;/Extra&gt;&lt;/Item&gt;&lt;/References&gt;&lt;/Group&gt;&lt;/Citation&gt;_x000a_"/>
    <w:docVar w:name="NE.Ref{A87CEC33-8820-438A-9EE9-F4EAED5B9CD5}" w:val=" ADDIN NE.Ref.{A87CEC33-8820-438A-9EE9-F4EAED5B9CD5}&lt;Citation SecTmpl=&quot;1&quot;&gt;&lt;Group&gt;&lt;References&gt;&lt;Item&gt;&lt;ID&gt;21539&lt;/ID&gt;&lt;UID&gt;{2224EA1D-9EBC-4524-AFDF-1EF4F8FE0C1F}&lt;/UID&gt;&lt;Title&gt;The plated dinosaur Stegosaurus longispinus Gilmore, 1914 (Dinosauria: Ornithischia; Upper Jurassic, western USA), type species of Alcovasaurus n. gen.&lt;/Title&gt;&lt;Template&gt;Journal Article&lt;/Template&gt;&lt;Star&gt;0&lt;/Star&gt;&lt;Tag&gt;0&lt;/Tag&gt;&lt;Author&gt;Galton, Peter M; Carpenter, Kenneth&lt;/Author&gt;&lt;Year&gt;2016&lt;/Year&gt;&lt;Details&gt;&lt;_accessed&gt;64789203&lt;/_accessed&gt;&lt;_created&gt;64784109&lt;/_created&gt;&lt;_date&gt;61077600&lt;/_date&gt;&lt;_db_updated&gt;CrossRef&lt;/_db_updated&gt;&lt;_issue&gt;2&lt;/_issue&gt;&lt;_journal&gt;Neues Jahrbuch für Geologie und Paläontologie - Abhandlungen&lt;/_journal&gt;&lt;_marked_fields&gt;title;I|21|23_x0009_I|132|12_x0009__x000d__x000a_&lt;/_marked_fields&gt;&lt;_modified&gt;64789203&lt;/_modified&gt;&lt;_pages&gt;185-208&lt;/_pages&gt;&lt;_tertiary_title&gt;njgpa&lt;/_tertiary_title&gt;&lt;_url&gt;http://www.schweizerbart.de/papers/njgpa/detail/279/85481/The_plated_dinosaur_Stegosaurus_longispinus_Gilmor?af=crossref_x000d__x000a_http://www.ingentaconnect.com/content/schweiz/njbgeol/2016/00000279/00000002/art00005&lt;/_url&gt;&lt;_volume&gt;279&lt;/_volume&gt;&lt;/Details&gt;&lt;Extra&gt;&lt;DBUID&gt;{64151567-BEB3-47D8-B78D-486FC1FE0AB3}&lt;/DBUID&gt;&lt;/Extra&gt;&lt;/Item&gt;&lt;/References&gt;&lt;/Group&gt;&lt;/Citation&gt;_x000a_"/>
    <w:docVar w:name="NE.Ref{BDA62995-5C77-4B9F-8336-AC71BC90554B}" w:val=" ADDIN NE.Ref.{BDA62995-5C77-4B9F-8336-AC71BC90554B}&lt;Citation SecTmpl=&quot;1&quot;&gt;&lt;Group&gt;&lt;References&gt;&lt;Item&gt;&lt;ID&gt;21538&lt;/ID&gt;&lt;UID&gt;{51FD8597-14D7-48BE-91FC-F725CB22403A}&lt;/UID&gt;&lt;Title&gt;North Africa&amp;apos;s first stegosaur: Implications for Gondwanan thyreophoran dinosaur diversity&lt;/Title&gt;&lt;Template&gt;Journal Article&lt;/Template&gt;&lt;Star&gt;1&lt;/Star&gt;&lt;Tag&gt;0&lt;/Tag&gt;&lt;Author&gt;Maidment, Susannah C R; Raven, Thomas J; Ouarhache, Driss; Barrett, Paul M&lt;/Author&gt;&lt;Year&gt;2020&lt;/Year&gt;&lt;Details&gt;&lt;_accessed&gt;64789197&lt;/_accessed&gt;&lt;_collection_scope&gt;SCI;SCIE&lt;/_collection_scope&gt;&lt;_created&gt;64784033&lt;/_created&gt;&lt;_db_updated&gt;CrossRef&lt;/_db_updated&gt;&lt;_impact_factor&gt;   6.151&lt;/_impact_factor&gt;&lt;_isbn&gt;1342937X&lt;/_isbn&gt;&lt;_journal&gt;Gondwana Research&lt;/_journal&gt;&lt;_modified&gt;65039708&lt;/_modified&gt;&lt;_pages&gt;82-97&lt;/_pages&gt;&lt;_social_category&gt;地学(1)&lt;/_social_category&gt;&lt;_tertiary_title&gt;Gondwana Research&lt;/_tertiary_title&gt;&lt;_url&gt;https://linkinghub.elsevier.com/retrieve/pii/S1342937X19302217_x000d__x000a_https://api.elsevier.com/content/article/PII:S1342937X19302217?httpAccept=text/xml&lt;/_url&gt;&lt;_volume&gt;77&lt;/_volume&gt;&lt;/Details&gt;&lt;Extra&gt;&lt;DBUID&gt;{64151567-BEB3-47D8-B78D-486FC1FE0AB3}&lt;/DBUID&gt;&lt;/Extra&gt;&lt;/Item&gt;&lt;/References&gt;&lt;/Group&gt;&lt;/Citation&gt;_x000a_"/>
    <w:docVar w:name="NE.Ref{C182429B-C6BD-46BC-9202-97E3BBDB8E39}" w:val=" ADDIN NE.Ref.{C182429B-C6BD-46BC-9202-97E3BBDB8E39}&lt;Citation SecTmpl=&quot;1&quot;&gt;&lt;Group&gt;&lt;References&gt;&lt;Item&gt;&lt;ID&gt;21500&lt;/ID&gt;&lt;UID&gt;{47F0CB93-B217-47C7-A15D-0E69ACD02577}&lt;/UID&gt;&lt;Title&gt;Systematics and phylogeny of Stegosauria (Dinosauria: Ornithischia)&lt;/Title&gt;&lt;Template&gt;Journal Article&lt;/Template&gt;&lt;Star&gt;1&lt;/Star&gt;&lt;Tag&gt;0&lt;/Tag&gt;&lt;Author&gt;Maidment, Susannah C R; Norman, David B; Barrett, Paul M; Upchurch, Paul&lt;/Author&gt;&lt;Year&gt;2008&lt;/Year&gt;&lt;Details&gt;&lt;_accessed&gt;65151413&lt;/_accessed&gt;&lt;_collection_scope&gt;SCI;SCIE&lt;/_collection_scope&gt;&lt;_created&gt;64782727&lt;/_created&gt;&lt;_db_updated&gt;CrossRef&lt;/_db_updated&gt;&lt;_impact_factor&gt;   3.152&lt;/_impact_factor&gt;&lt;_isbn&gt;1477-2019&lt;/_isbn&gt;&lt;_issue&gt;4&lt;/_issue&gt;&lt;_journal&gt;Journal of Systematic Palaeontology&lt;/_journal&gt;&lt;_modified&gt;65151413&lt;/_modified&gt;&lt;_pages&gt;367-407&lt;/_pages&gt;&lt;_social_category&gt;地学(2)&lt;/_social_category&gt;&lt;_tertiary_title&gt;Journal of Systematic Palaeontology&lt;/_tertiary_title&gt;&lt;_url&gt;http://www.tandfonline.com/doi/abs/10.1017/S1477201908002459_x000d__x000a_http://www.tandfonline.com/doi/pdf/10.1017/S1477201908002459&lt;/_url&gt;&lt;_volume&gt;6&lt;/_volume&gt;&lt;/Details&gt;&lt;Extra&gt;&lt;DBUID&gt;{64151567-BEB3-47D8-B78D-486FC1FE0AB3}&lt;/DBUID&gt;&lt;/Extra&gt;&lt;/Item&gt;&lt;/References&gt;&lt;/Group&gt;&lt;/Citation&gt;_x000a_"/>
    <w:docVar w:name="NE.Ref{C1855019-6101-4128-A324-EC4472FA5AB2}" w:val=" ADDIN NE.Ref.{C1855019-6101-4128-A324-EC4472FA5AB2}&lt;Citation SecTmpl=&quot;1&quot;&gt;&lt;Group&gt;&lt;References&gt;&lt;Item&gt;&lt;ID&gt;21756&lt;/ID&gt;&lt;UID&gt;{A8D23E10-5669-4DEA-8E37-825A742B6BB6}&lt;/UID&gt;&lt;Title&gt;The anatomy and palaeobiology of the early armoured dinosaur Scutellosaurus lawleri (Ornithischia: Thyreophora) from the Kayenta Formation (Lower Jurassic) of Arizona&lt;/Title&gt;&lt;Template&gt;Journal Article&lt;/Template&gt;&lt;Star&gt;0&lt;/Star&gt;&lt;Tag&gt;0&lt;/Tag&gt;&lt;Author&gt;Breeden, B T; Raven, T J; Butler, R J; Rowe, T B; Maidment, S C R&lt;/Author&gt;&lt;Year&gt;2021&lt;/Year&gt;&lt;Details&gt;&lt;_accessed&gt;65440093&lt;/_accessed&gt;&lt;_accession_num&gt;34295511&lt;/_accession_num&gt;&lt;_author_adr&gt;Department of Geology and Geophysics, University of Utah, Salt Lake City, UT,  USA.; Natural History Museum of Utah, Salt Lake City, UT, USA.; Jackson School of Geosciences, The University of Texas at Austin, Austin, TX,  USA.; Department of Earth Sciences, The Natural History Museum, Cromwell Road, London  SW7 5BD, UK.; School of Environment and Technology, University of Brighton, Lewes Road,  Brighton BN1 4GJ, UK.; School of Geography, Earth and Environmental Sciences, University of Birmingham,  Edgbaston, Birmingham B15 2TT, UK.; Jackson School of Geosciences, The University of Texas at Austin, Austin, TX,  USA.; Department of Earth Sciences, The Natural History Museum, Cromwell Road, London  SW7 5BD, UK.&lt;/_author_adr&gt;&lt;_collection_scope&gt;SCIE&lt;/_collection_scope&gt;&lt;_created&gt;65242683&lt;/_created&gt;&lt;_date&gt;63901440&lt;/_date&gt;&lt;_date_display&gt;2021 Jul&lt;/_date_display&gt;&lt;_db_updated&gt;PubMed&lt;/_db_updated&gt;&lt;_impact_factor&gt;   3.653&lt;/_impact_factor&gt;&lt;_isbn&gt;2054-5703 (Print); 2054-5703 (Electronic); 2054-5703 (Linking)&lt;/_isbn&gt;&lt;_issue&gt;7&lt;/_issue&gt;&lt;_journal&gt;Royal Society Open Science&lt;/_journal&gt;&lt;_keywords&gt;Dinosauria; Jurassic; Kayenta Formation; Ornithischia; Scutellosaurus lawleri; Thyreophora&lt;/_keywords&gt;&lt;_language&gt;eng&lt;/_language&gt;&lt;_marked_fields&gt;title;I|62|22_x0009__x000d__x000a_&lt;/_marked_fields&gt;&lt;_modified&gt;65440095&lt;/_modified&gt;&lt;_ori_publication&gt;(c) 2021 The Authors.&lt;/_ori_publication&gt;&lt;_pages&gt;201676&lt;/_pages&gt;&lt;_social_category&gt;综合性期刊(4)&lt;/_social_category&gt;&lt;_tertiary_title&gt;Royal Society open science&lt;/_tertiary_title&gt;&lt;_type_work&gt;Journal Article&lt;/_type_work&gt;&lt;_url&gt;http://www.ncbi.nlm.nih.gov/entrez/query.fcgi?cmd=Retrieve&amp;amp;db=pubmed&amp;amp;dopt=Abstract&amp;amp;list_uids=34295511&amp;amp;query_hl=1&lt;/_url&gt;&lt;_volume&gt;8&lt;/_volume&gt;&lt;/Details&gt;&lt;Extra&gt;&lt;DBUID&gt;{64151567-BEB3-47D8-B78D-486FC1FE0AB3}&lt;/DBUID&gt;&lt;/Extra&gt;&lt;/Item&gt;&lt;/References&gt;&lt;/Group&gt;&lt;/Citation&gt;_x000a_"/>
    <w:docVar w:name="NE.Ref{CAEB3232-1AAC-4FBA-8BEC-5584C311CBCC}" w:val=" ADDIN NE.Ref.{CAEB3232-1AAC-4FBA-8BEC-5584C311CBCC}&lt;Citation SecTmpl=&quot;1&quot;&gt;&lt;Group&gt;&lt;References&gt;&lt;Item&gt;&lt;ID&gt;21541&lt;/ID&gt;&lt;UID&gt;{B273A2F8-5AC1-4D1C-B3DE-5EA1EAD3E2CF}&lt;/UID&gt;&lt;Title&gt;New primitive stegosaur from the Morrison Formation, Wyoming&lt;/Title&gt;&lt;Template&gt;Book Section&lt;/Template&gt;&lt;Star&gt;1&lt;/Star&gt;&lt;Tag&gt;0&lt;/Tag&gt;&lt;Author&gt;Carpenter, K; Miles, C A; Cloward, K&lt;/Author&gt;&lt;Year&gt;2001&lt;/Year&gt;&lt;Details&gt;&lt;_accessed&gt;65150591&lt;/_accessed&gt;&lt;_created&gt;64784179&lt;/_created&gt;&lt;_date&gt;60484320&lt;/_date&gt;&lt;_date_display&gt;2015&lt;/_date_display&gt;&lt;_db_updated&gt;PKU Search&lt;/_db_updated&gt;&lt;_isbn&gt;0018-165X&lt;/_isbn&gt;&lt;_keywords&gt;Dinosaurs; Prehistoric era&lt;/_keywords&gt;&lt;_modified&gt;65038643&lt;/_modified&gt;&lt;_pages&gt;55-76&lt;/_pages&gt;&lt;_place_published&gt;Bloomington&lt;/_place_published&gt;&lt;_publisher&gt;Indiana University Press&lt;/_publisher&gt;&lt;_secondary_author&gt;Carpenter, K&lt;/_secondary_author&gt;&lt;_secondary_title&gt;The Armored Dinosaur&lt;/_secondary_title&gt;&lt;/Details&gt;&lt;Extra&gt;&lt;DBUID&gt;{64151567-BEB3-47D8-B78D-486FC1FE0AB3}&lt;/DBUID&gt;&lt;/Extra&gt;&lt;/Item&gt;&lt;/References&gt;&lt;/Group&gt;&lt;/Citation&gt;_x000a_"/>
    <w:docVar w:name="NE.Ref{CB02FDCB-F783-4247-BB03-D1153D7D8707}" w:val=" ADDIN NE.Ref.{CB02FDCB-F783-4247-BB03-D1153D7D8707}&lt;Citation SecTmpl=&quot;1&quot;&gt;&lt;Group&gt;&lt;References&gt;&lt;Item&gt;&lt;ID&gt;21726&lt;/ID&gt;&lt;UID&gt;{34B9F4AF-61AC-4E31-9E9C-E6CD4A91F04E}&lt;/UID&gt;&lt;Title&gt;Redescription of Gastonia burgei (Dinosauria: Ankylosauria, Polacanthidae), and description of a new species&lt;/Title&gt;&lt;Template&gt;Journal Article&lt;/Template&gt;&lt;Star&gt;0&lt;/Star&gt;&lt;Tag&gt;0&lt;/Tag&gt;&lt;Author&gt;Kinneer, Billy; Carpenter, Kenneth; Shaw, Allen&lt;/Author&gt;&lt;Year&gt;2016&lt;/Year&gt;&lt;Details&gt;&lt;_accessed&gt;65222522&lt;/_accessed&gt;&lt;_created&gt;65222522&lt;/_created&gt;&lt;_date&gt;61404480&lt;/_date&gt;&lt;_db_updated&gt;CrossRef&lt;/_db_updated&gt;&lt;_issue&gt;1&lt;/_issue&gt;&lt;_journal&gt;Neues Jahrbuch für Geologie und Paläontologie - Abhandlungen&lt;/_journal&gt;&lt;_modified&gt;65222522&lt;/_modified&gt;&lt;_pages&gt;37-80&lt;/_pages&gt;&lt;_tertiary_title&gt;njgpa&lt;/_tertiary_title&gt;&lt;_url&gt;http://www.schweizerbart.de/papers/njgpa/detail/282/86954/Redescription_of_Gastonia_burgei_Dinosauria_Ankylo?af=crossref_x000d__x000a_http://www.ingentaconnect.com/content/schweiz/njbgeol/2016/00000282/00000001/art00003&lt;/_url&gt;&lt;_volume&gt;282&lt;/_volume&gt;&lt;/Details&gt;&lt;Extra&gt;&lt;DBUID&gt;{64151567-BEB3-47D8-B78D-486FC1FE0AB3}&lt;/DBUID&gt;&lt;/Extra&gt;&lt;/Item&gt;&lt;/References&gt;&lt;/Group&gt;&lt;/Citation&gt;_x000a_"/>
    <w:docVar w:name="NE.Ref{D3A2C48D-3940-48E4-9B19-696FEB949D47}" w:val=" ADDIN NE.Ref.{D3A2C48D-3940-48E4-9B19-696FEB949D47}&lt;Citation SecTmpl=&quot;1&quot;&gt;&lt;Group&gt;&lt;References&gt;&lt;Item&gt;&lt;ID&gt;21607&lt;/ID&gt;&lt;UID&gt;{7C5537BD-869F-49BB-B8B8-54C37C7B2A60}&lt;/UID&gt;&lt;Title&gt;A monograph of a fossil dinosaur (Scelidosaurus harrisonii) of the Lower Lias&lt;/Title&gt;&lt;Template&gt;Conference Proceedings&lt;/Template&gt;&lt;Star&gt;1&lt;/Star&gt;&lt;Tag&gt;0&lt;/Tag&gt;&lt;Author&gt;Owen, R&lt;/Author&gt;&lt;Year&gt;1861&lt;/Year&gt;&lt;Details&gt;&lt;_accessed&gt;65039935&lt;/_accessed&gt;&lt;_created&gt;65037120&lt;/_created&gt;&lt;_issue&gt;2&lt;/_issue&gt;&lt;_journal&gt;Palaeontographical Society Monographs&lt;/_journal&gt;&lt;_marked_fields&gt;title;I|35|24_x0009__x000d__x000a_&lt;/_marked_fields&gt;&lt;_modified&gt;65039935&lt;/_modified&gt;&lt;_num_volumes&gt;2&lt;/_num_volumes&gt;&lt;_pages&gt;1-26&lt;/_pages&gt;&lt;_publisher&gt;Palaeontographical Society Monographs&lt;/_publisher&gt;&lt;_secondary_title&gt;A monograph on the fossil Reptilia of the Liassic formations: part one&lt;/_secondary_title&gt;&lt;/Details&gt;&lt;Extra&gt;&lt;DBUID&gt;{64151567-BEB3-47D8-B78D-486FC1FE0AB3}&lt;/DBUID&gt;&lt;/Extra&gt;&lt;/Item&gt;&lt;/References&gt;&lt;/Group&gt;&lt;/Citation&gt;_x000a_"/>
    <w:docVar w:name="NE.Ref{E674C4BA-1C03-4042-ADF1-8897BBD50841}" w:val=" ADDIN NE.Ref.{E674C4BA-1C03-4042-ADF1-8897BBD50841}&lt;Citation SecTmpl=&quot;1&quot;&gt;&lt;Group&gt;&lt;References&gt;&lt;Item&gt;&lt;ID&gt;21499&lt;/ID&gt;&lt;UID&gt;{A6C391A0-4A3F-4E96-9913-4FB91724DE71}&lt;/UID&gt;&lt;Title&gt;British plated dinosaurs (Ornithischia, Stegosauridae)&lt;/Title&gt;&lt;Template&gt;Journal Article&lt;/Template&gt;&lt;Star&gt;0&lt;/Star&gt;&lt;Tag&gt;0&lt;/Tag&gt;&lt;Author&gt;Galton, Peter M&lt;/Author&gt;&lt;Year&gt;1985&lt;/Year&gt;&lt;Details&gt;&lt;_accessed&gt;65151330&lt;/_accessed&gt;&lt;_collection_scope&gt;SCI;SCIE&lt;/_collection_scope&gt;&lt;_created&gt;64782723&lt;/_created&gt;&lt;_date&gt;44706240&lt;/_date&gt;&lt;_date_display&gt;1985&lt;/_date_display&gt;&lt;_db_updated&gt;PKU Search&lt;/_db_updated&gt;&lt;_impact_factor&gt;   2.558&lt;/_impact_factor&gt;&lt;_isbn&gt;0272-4634&lt;/_isbn&gt;&lt;_issue&gt;3&lt;/_issue&gt;&lt;_journal&gt;Journal of Vertebrate Paleontology&lt;/_journal&gt;&lt;_keywords&gt;Archosauria; armor; Bathonian; Bones; Chordata; Diapsida; Dinosaurs; England; Europe; Femur; Great Britain; Hand bones; Holotypes; Humerus; Jurassic; Mesozoic; Middle Jurassic; morphology; Ornithischia; paleontology; Pelvic bones; plates; Reptilia; review; Ribs; Spine; spines; Stegosauridae; taxonomy; Tetrapoda; United Kingdom; Vertebrae; Vertebrata; Vertebrate paleontology; Western Europe&lt;/_keywords&gt;&lt;_modified&gt;65151330&lt;/_modified&gt;&lt;_number&gt;1&lt;/_number&gt;&lt;_ori_publication&gt;University of Oklahoma&lt;/_ori_publication&gt;&lt;_pages&gt;211-254&lt;/_pages&gt;&lt;_place_published&gt;Norman, OK&lt;/_place_published&gt;&lt;_social_category&gt;地学(3)&lt;/_social_category&gt;&lt;_volume&gt;5&lt;/_volume&gt;&lt;/Details&gt;&lt;Extra&gt;&lt;DBUID&gt;{64151567-BEB3-47D8-B78D-486FC1FE0AB3}&lt;/DBUID&gt;&lt;/Extra&gt;&lt;/Item&gt;&lt;/References&gt;&lt;/Group&gt;&lt;/Citation&gt;_x000a_"/>
    <w:docVar w:name="NE.Ref{F147482E-8CE3-4B2D-ABA9-D1E115D38D35}" w:val=" ADDIN NE.Ref.{F147482E-8CE3-4B2D-ABA9-D1E115D38D35}&lt;Citation SecTmpl=&quot;1&quot;&gt;&lt;Group&gt;&lt;References&gt;&lt;Item&gt;&lt;ID&gt;21566&lt;/ID&gt;&lt;UID&gt;{5CC081E9-642C-4456-8175-87092451E982}&lt;/UID&gt;&lt;Title&gt;Re-description of the postcranial skeleton of the Middle Jurassic stegosaur Huayangosaurus taibaii&lt;/Title&gt;&lt;Template&gt;Journal Article&lt;/Template&gt;&lt;Star&gt;1&lt;/Star&gt;&lt;Tag&gt;0&lt;/Tag&gt;&lt;Author&gt;Maidment, S C R; Wei, G B; Norman, D B&lt;/Author&gt;&lt;Year&gt;2006&lt;/Year&gt;&lt;Details&gt;&lt;_accessed&gt;65151332&lt;/_accessed&gt;&lt;_alternate_title&gt;JOURNAL OF VERTEBRATE PALEONTOLOGY&lt;/_alternate_title&gt;&lt;_author_adr&gt;Univ Cambridge, Dept Earth Sci, Cambridge CB2 3EQ, England; Chongqing Museum Nat Hist, Chongqing 400013, Peoples R China&lt;/_author_adr&gt;&lt;_cited_count&gt;30&lt;/_cited_count&gt;&lt;_collection_scope&gt;SCI;SCIE&lt;/_collection_scope&gt;&lt;_created&gt;64786325&lt;/_created&gt;&lt;_date&gt;55751040&lt;/_date&gt;&lt;_date_display&gt;2006&lt;/_date_display&gt;&lt;_db_updated&gt;Web of Science-Core&lt;/_db_updated&gt;&lt;_impact_factor&gt;   2.558&lt;/_impact_factor&gt;&lt;_issue&gt;4&lt;/_issue&gt;&lt;_journal&gt;Journal of Vertebrate Paleontology&lt;/_journal&gt;&lt;_marked_fields&gt;title;I|77|22_x0009__x000d__x000a_&lt;/_marked_fields&gt;&lt;_modified&gt;65151332&lt;/_modified&gt;&lt;_pages&gt;944-956&lt;/_pages&gt;&lt;_social_category&gt;地学(3)&lt;/_social_category&gt;&lt;_volume&gt;26&lt;/_volume&gt;&lt;/Details&gt;&lt;Extra&gt;&lt;DBUID&gt;{64151567-BEB3-47D8-B78D-486FC1FE0AB3}&lt;/DBUID&gt;&lt;/Extra&gt;&lt;/Item&gt;&lt;/References&gt;&lt;/Group&gt;&lt;Group&gt;&lt;References&gt;&lt;Item&gt;&lt;ID&gt;21636&lt;/ID&gt;&lt;UID&gt;{859FC399-3C6F-40C6-85D8-BBB27DD37A42}&lt;/UID&gt;&lt;Title&gt;The Middle Jurassic Dinosaurian Fauna from Dashanpu, Zigong, Sichuan, Volume 2: Stegosaurs&lt;/Title&gt;&lt;Template&gt;Book&lt;/Template&gt;&lt;Star&gt;0&lt;/Star&gt;&lt;Tag&gt;0&lt;/Tag&gt;&lt;Author&gt;Zhou, Shi Wu&lt;/Author&gt;&lt;Year&gt;1984&lt;/Year&gt;&lt;Details&gt;&lt;_accessed&gt;65440230&lt;/_accessed&gt;&lt;_created&gt;65091567&lt;/_created&gt;&lt;_custom1&gt;(in Chinese)&lt;/_custom1&gt;&lt;_modified&gt;65440230&lt;/_modified&gt;&lt;_pages&gt;1-55&lt;/_pages&gt;&lt;_place_published&gt;Chengdu&lt;/_place_published&gt;&lt;_publisher&gt;Sichuan Scientific and Technological Publishing House&lt;/_publisher&gt;&lt;_secondary_title&gt;The Middle Jurassic Dinosaurian Fauna from Dashanpu, Zigong, Sichuan&lt;/_secondary_title&gt;&lt;_volume&gt;2&lt;/_volume&gt;&lt;/Details&gt;&lt;Extra&gt;&lt;DBUID&gt;{64151567-BEB3-47D8-B78D-486FC1FE0AB3}&lt;/DBUID&gt;&lt;/Extra&gt;&lt;/Item&gt;&lt;/References&gt;&lt;/Group&gt;&lt;/Citation&gt;_x000a_"/>
    <w:docVar w:name="NE.Ref{FC6AB280-510B-44E9-A413-FB51C77022A6}" w:val=" ADDIN NE.Ref.{FC6AB280-510B-44E9-A413-FB51C77022A6}&lt;Citation SecTmpl=&quot;1&quot;&gt;&lt;Group&gt;&lt;References&gt;&lt;Item&gt;&lt;ID&gt;21614&lt;/ID&gt;&lt;UID&gt;{612077B2-3D0C-4FDD-9F6D-7552F05A1684}&lt;/UID&gt;&lt;Title&gt;Dinosaurs from the Jurassic of Sichuan&lt;/Title&gt;&lt;Template&gt;Journal Article&lt;/Template&gt;&lt;Star&gt;1&lt;/Star&gt;&lt;Tag&gt;0&lt;/Tag&gt;&lt;Author&gt;Dong, Z M; Zhou, S W; Zhang, Y H&lt;/Author&gt;&lt;Year&gt;1983&lt;/Year&gt;&lt;Details&gt;&lt;_accessed&gt;65368687&lt;/_accessed&gt;&lt;_created&gt;65037182&lt;/_created&gt;&lt;_custom1&gt;In Chinese with English summary&lt;/_custom1&gt;&lt;_issue&gt;C23&lt;/_issue&gt;&lt;_journal&gt;Palaeontologica Sinica&lt;/_journal&gt;&lt;_modified&gt;65368687&lt;/_modified&gt;&lt;_pages&gt;1-151&lt;/_pages&gt;&lt;_volume&gt;162&lt;/_volume&gt;&lt;/Details&gt;&lt;Extra&gt;&lt;DBUID&gt;{64151567-BEB3-47D8-B78D-486FC1FE0AB3}&lt;/DBUID&gt;&lt;/Extra&gt;&lt;/Item&gt;&lt;/References&gt;&lt;/Group&gt;&lt;Group&gt;&lt;References&gt;&lt;Item&gt;&lt;ID&gt;21566&lt;/ID&gt;&lt;UID&gt;{5CC081E9-642C-4456-8175-87092451E982}&lt;/UID&gt;&lt;Title&gt;Re-description of the postcranial skeleton of the Middle Jurassic stegosaur Huayangosaurus taibaii&lt;/Title&gt;&lt;Template&gt;Journal Article&lt;/Template&gt;&lt;Star&gt;1&lt;/Star&gt;&lt;Tag&gt;0&lt;/Tag&gt;&lt;Author&gt;Maidment, S C R; Wei, G B; Norman, D B&lt;/Author&gt;&lt;Year&gt;2006&lt;/Year&gt;&lt;Details&gt;&lt;_accessed&gt;65151332&lt;/_accessed&gt;&lt;_alternate_title&gt;JOURNAL OF VERTEBRATE PALEONTOLOGY&lt;/_alternate_title&gt;&lt;_author_adr&gt;Univ Cambridge, Dept Earth Sci, Cambridge CB2 3EQ, England; Chongqing Museum Nat Hist, Chongqing 400013, Peoples R China&lt;/_author_adr&gt;&lt;_cited_count&gt;30&lt;/_cited_count&gt;&lt;_collection_scope&gt;SCI;SCIE&lt;/_collection_scope&gt;&lt;_created&gt;64786325&lt;/_created&gt;&lt;_date&gt;55751040&lt;/_date&gt;&lt;_date_display&gt;2006&lt;/_date_display&gt;&lt;_db_updated&gt;Web of Science-Core&lt;/_db_updated&gt;&lt;_impact_factor&gt;   2.558&lt;/_impact_factor&gt;&lt;_issue&gt;4&lt;/_issue&gt;&lt;_journal&gt;Journal of Vertebrate Paleontology&lt;/_journal&gt;&lt;_marked_fields&gt;title;I|77|22_x0009__x000d__x000a_&lt;/_marked_fields&gt;&lt;_modified&gt;65151332&lt;/_modified&gt;&lt;_pages&gt;944-956&lt;/_pages&gt;&lt;_social_category&gt;地学(3)&lt;/_social_category&gt;&lt;_volume&gt;26&lt;/_volume&gt;&lt;/Details&gt;&lt;Extra&gt;&lt;DBUID&gt;{64151567-BEB3-47D8-B78D-486FC1FE0AB3}&lt;/DBUID&gt;&lt;/Extra&gt;&lt;/Item&gt;&lt;/References&gt;&lt;/Group&gt;&lt;/Citation&gt;_x000a_"/>
    <w:docVar w:name="ne_docsoft" w:val="MSWord"/>
    <w:docVar w:name="ne_docversion" w:val="NoteExpress 2.0"/>
    <w:docVar w:name="ne_stylename" w:val="Scientific Reports1"/>
  </w:docVars>
  <w:rsids>
    <w:rsidRoot w:val="006D630D"/>
    <w:rsid w:val="00001F5C"/>
    <w:rsid w:val="00012E32"/>
    <w:rsid w:val="00022F5F"/>
    <w:rsid w:val="00042FC1"/>
    <w:rsid w:val="0005055D"/>
    <w:rsid w:val="00052AF1"/>
    <w:rsid w:val="000565E6"/>
    <w:rsid w:val="00067326"/>
    <w:rsid w:val="00077920"/>
    <w:rsid w:val="00095E76"/>
    <w:rsid w:val="000B248C"/>
    <w:rsid w:val="000B7AFF"/>
    <w:rsid w:val="000E0070"/>
    <w:rsid w:val="000F2DB8"/>
    <w:rsid w:val="00105C22"/>
    <w:rsid w:val="00143009"/>
    <w:rsid w:val="0015792A"/>
    <w:rsid w:val="00163422"/>
    <w:rsid w:val="00164117"/>
    <w:rsid w:val="001651F9"/>
    <w:rsid w:val="00177833"/>
    <w:rsid w:val="001841F9"/>
    <w:rsid w:val="00196D04"/>
    <w:rsid w:val="00197B9D"/>
    <w:rsid w:val="001A5B2A"/>
    <w:rsid w:val="001D6FFC"/>
    <w:rsid w:val="001D724E"/>
    <w:rsid w:val="001F04B3"/>
    <w:rsid w:val="00222240"/>
    <w:rsid w:val="00227335"/>
    <w:rsid w:val="00243B0F"/>
    <w:rsid w:val="002622FE"/>
    <w:rsid w:val="002B4C12"/>
    <w:rsid w:val="002D06FE"/>
    <w:rsid w:val="002E1CB5"/>
    <w:rsid w:val="00326292"/>
    <w:rsid w:val="0035570E"/>
    <w:rsid w:val="0036495C"/>
    <w:rsid w:val="00374C6C"/>
    <w:rsid w:val="003979F9"/>
    <w:rsid w:val="003A5AD2"/>
    <w:rsid w:val="003F2896"/>
    <w:rsid w:val="003F2D5E"/>
    <w:rsid w:val="004064B5"/>
    <w:rsid w:val="00413E3A"/>
    <w:rsid w:val="004166FF"/>
    <w:rsid w:val="00431410"/>
    <w:rsid w:val="00450653"/>
    <w:rsid w:val="00452F82"/>
    <w:rsid w:val="0046227F"/>
    <w:rsid w:val="0046326F"/>
    <w:rsid w:val="00465B52"/>
    <w:rsid w:val="00466431"/>
    <w:rsid w:val="004B3158"/>
    <w:rsid w:val="004B5B3B"/>
    <w:rsid w:val="004B79F2"/>
    <w:rsid w:val="004C391F"/>
    <w:rsid w:val="004F19B6"/>
    <w:rsid w:val="0050206F"/>
    <w:rsid w:val="00517754"/>
    <w:rsid w:val="005211B9"/>
    <w:rsid w:val="00546282"/>
    <w:rsid w:val="0055080C"/>
    <w:rsid w:val="00564F94"/>
    <w:rsid w:val="005727EE"/>
    <w:rsid w:val="005852A3"/>
    <w:rsid w:val="005C13CC"/>
    <w:rsid w:val="005C274D"/>
    <w:rsid w:val="00600F22"/>
    <w:rsid w:val="00621385"/>
    <w:rsid w:val="0064362F"/>
    <w:rsid w:val="0066226E"/>
    <w:rsid w:val="00670D4B"/>
    <w:rsid w:val="006716FF"/>
    <w:rsid w:val="00684442"/>
    <w:rsid w:val="006956AC"/>
    <w:rsid w:val="006D630D"/>
    <w:rsid w:val="006F4138"/>
    <w:rsid w:val="00752C7E"/>
    <w:rsid w:val="007865DB"/>
    <w:rsid w:val="007A6445"/>
    <w:rsid w:val="007A7890"/>
    <w:rsid w:val="007B0F84"/>
    <w:rsid w:val="007C4015"/>
    <w:rsid w:val="007C63E6"/>
    <w:rsid w:val="007D3052"/>
    <w:rsid w:val="007D6C44"/>
    <w:rsid w:val="007F2048"/>
    <w:rsid w:val="0082240C"/>
    <w:rsid w:val="00834B74"/>
    <w:rsid w:val="00855D6E"/>
    <w:rsid w:val="008732F6"/>
    <w:rsid w:val="00882A65"/>
    <w:rsid w:val="008A0E6D"/>
    <w:rsid w:val="008B5D83"/>
    <w:rsid w:val="008D28F3"/>
    <w:rsid w:val="008E56A5"/>
    <w:rsid w:val="008F67C6"/>
    <w:rsid w:val="00926146"/>
    <w:rsid w:val="00931588"/>
    <w:rsid w:val="00940023"/>
    <w:rsid w:val="00942F2D"/>
    <w:rsid w:val="00960EAA"/>
    <w:rsid w:val="0097556C"/>
    <w:rsid w:val="00977E4F"/>
    <w:rsid w:val="009902B8"/>
    <w:rsid w:val="009B1452"/>
    <w:rsid w:val="009F1450"/>
    <w:rsid w:val="00A07066"/>
    <w:rsid w:val="00A36DBC"/>
    <w:rsid w:val="00A449D1"/>
    <w:rsid w:val="00A65329"/>
    <w:rsid w:val="00A93763"/>
    <w:rsid w:val="00AB4742"/>
    <w:rsid w:val="00AD7EDE"/>
    <w:rsid w:val="00AF5193"/>
    <w:rsid w:val="00B03451"/>
    <w:rsid w:val="00B231BF"/>
    <w:rsid w:val="00B43B2E"/>
    <w:rsid w:val="00B53F41"/>
    <w:rsid w:val="00B70A05"/>
    <w:rsid w:val="00B7286B"/>
    <w:rsid w:val="00B73792"/>
    <w:rsid w:val="00BA67C6"/>
    <w:rsid w:val="00BB341D"/>
    <w:rsid w:val="00BC7EEB"/>
    <w:rsid w:val="00BE7716"/>
    <w:rsid w:val="00C01AF7"/>
    <w:rsid w:val="00C1726A"/>
    <w:rsid w:val="00C21F42"/>
    <w:rsid w:val="00C21F6B"/>
    <w:rsid w:val="00C25B9B"/>
    <w:rsid w:val="00C269D2"/>
    <w:rsid w:val="00C40AFF"/>
    <w:rsid w:val="00C564DD"/>
    <w:rsid w:val="00C57AE7"/>
    <w:rsid w:val="00C63643"/>
    <w:rsid w:val="00C63CB5"/>
    <w:rsid w:val="00C86340"/>
    <w:rsid w:val="00CE2559"/>
    <w:rsid w:val="00CE4386"/>
    <w:rsid w:val="00CE4B8B"/>
    <w:rsid w:val="00CE6E46"/>
    <w:rsid w:val="00CE7A2B"/>
    <w:rsid w:val="00CF2DE8"/>
    <w:rsid w:val="00D22DE6"/>
    <w:rsid w:val="00D26BBB"/>
    <w:rsid w:val="00D304AD"/>
    <w:rsid w:val="00D3381C"/>
    <w:rsid w:val="00D424A9"/>
    <w:rsid w:val="00D44D63"/>
    <w:rsid w:val="00D45FF8"/>
    <w:rsid w:val="00D67E24"/>
    <w:rsid w:val="00D90F26"/>
    <w:rsid w:val="00DA1823"/>
    <w:rsid w:val="00DB6C7A"/>
    <w:rsid w:val="00DE2A75"/>
    <w:rsid w:val="00DE7D00"/>
    <w:rsid w:val="00DF2094"/>
    <w:rsid w:val="00E00944"/>
    <w:rsid w:val="00E26915"/>
    <w:rsid w:val="00E40D15"/>
    <w:rsid w:val="00E46E1B"/>
    <w:rsid w:val="00E74115"/>
    <w:rsid w:val="00E8003D"/>
    <w:rsid w:val="00EA16E7"/>
    <w:rsid w:val="00EA5B2E"/>
    <w:rsid w:val="00EB64FB"/>
    <w:rsid w:val="00ED5CCF"/>
    <w:rsid w:val="00F05506"/>
    <w:rsid w:val="00F07830"/>
    <w:rsid w:val="00F227B7"/>
    <w:rsid w:val="00F56C1D"/>
    <w:rsid w:val="00F664E1"/>
    <w:rsid w:val="00F811D4"/>
    <w:rsid w:val="00FA70B8"/>
    <w:rsid w:val="00FA713A"/>
    <w:rsid w:val="00FB5E45"/>
    <w:rsid w:val="01666783"/>
    <w:rsid w:val="23B941A4"/>
    <w:rsid w:val="3A075DBA"/>
    <w:rsid w:val="64DF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AF880"/>
  <w15:docId w15:val="{5E492482-5B13-4B88-AA04-7DBC588A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uiPriority="0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unhideWhenUsed/>
    <w:qFormat/>
    <w:pPr>
      <w:spacing w:after="120"/>
      <w:ind w:left="283"/>
    </w:pPr>
  </w:style>
  <w:style w:type="paragraph" w:styleId="2">
    <w:name w:val="Body Text Indent 2"/>
    <w:basedOn w:val="a"/>
    <w:link w:val="20"/>
    <w:uiPriority w:val="99"/>
    <w:semiHidden/>
    <w:unhideWhenUsed/>
    <w:qFormat/>
    <w:pPr>
      <w:spacing w:after="120" w:line="480" w:lineRule="auto"/>
      <w:ind w:left="283"/>
    </w:p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Body Text Indent 3"/>
    <w:basedOn w:val="a"/>
    <w:link w:val="30"/>
    <w:qFormat/>
    <w:pPr>
      <w:spacing w:after="0" w:line="360" w:lineRule="auto"/>
      <w:ind w:left="360" w:hanging="360"/>
      <w:jc w:val="both"/>
    </w:pPr>
    <w:rPr>
      <w:rFonts w:ascii="Times New Roman" w:eastAsia="Times New Roman" w:hAnsi="Times New Roman" w:cs="Times New Roman"/>
      <w:szCs w:val="20"/>
      <w:lang w:eastAsia="en-GB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30">
    <w:name w:val="正文文本缩进 3 字符"/>
    <w:basedOn w:val="a0"/>
    <w:link w:val="3"/>
    <w:qFormat/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20">
    <w:name w:val="正文文本缩进 2 字符"/>
    <w:basedOn w:val="a0"/>
    <w:link w:val="2"/>
    <w:uiPriority w:val="99"/>
    <w:semiHidden/>
    <w:qFormat/>
  </w:style>
  <w:style w:type="character" w:customStyle="1" w:styleId="a4">
    <w:name w:val="正文文本缩进 字符"/>
    <w:basedOn w:val="a0"/>
    <w:link w:val="a3"/>
    <w:uiPriority w:val="99"/>
    <w:semiHidden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paragraph" w:styleId="ac">
    <w:name w:val="No Spacing"/>
    <w:uiPriority w:val="1"/>
    <w:qFormat/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ad">
    <w:name w:val="Table Grid"/>
    <w:basedOn w:val="a1"/>
    <w:uiPriority w:val="39"/>
    <w:rsid w:val="00184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EA5B2E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7</Pages>
  <Words>2628</Words>
  <Characters>14981</Characters>
  <Application>Microsoft Office Word</Application>
  <DocSecurity>0</DocSecurity>
  <Lines>124</Lines>
  <Paragraphs>35</Paragraphs>
  <ScaleCrop>false</ScaleCrop>
  <Company>Imperial College London</Company>
  <LinksUpToDate>false</LinksUpToDate>
  <CharactersWithSpaces>1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en, Tom</dc:creator>
  <dc:description>NE.Bib</dc:description>
  <cp:lastModifiedBy>宁 李</cp:lastModifiedBy>
  <cp:revision>41</cp:revision>
  <cp:lastPrinted>2016-07-26T12:37:00Z</cp:lastPrinted>
  <dcterms:created xsi:type="dcterms:W3CDTF">2019-03-08T12:37:00Z</dcterms:created>
  <dcterms:modified xsi:type="dcterms:W3CDTF">2024-06-03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0C83B4E392E48EE8486C14544A2CAFC_12</vt:lpwstr>
  </property>
  <property fmtid="{D5CDD505-2E9C-101B-9397-08002B2CF9AE}" pid="4" name="GrammarlyDocumentId">
    <vt:lpwstr>b8398bfcb55a191b2a91d075de6aba280de581bf29f25f3c9aeb593aeaa8f3c0</vt:lpwstr>
  </property>
</Properties>
</file>